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DA347" w14:textId="4B003218" w:rsidR="00A057C1" w:rsidRPr="002A51DC" w:rsidRDefault="00626683" w:rsidP="00055D63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ry file </w:t>
      </w:r>
      <w:r w:rsidR="00D80B9D">
        <w:rPr>
          <w:rFonts w:ascii="Times New Roman" w:hAnsi="Times New Roman" w:cs="Times New Roman"/>
          <w:b/>
        </w:rPr>
        <w:t>2</w:t>
      </w:r>
      <w:r w:rsidR="008F119C">
        <w:rPr>
          <w:rFonts w:ascii="Times New Roman" w:hAnsi="Times New Roman" w:cs="Times New Roman"/>
          <w:b/>
        </w:rPr>
        <w:t xml:space="preserve">. </w:t>
      </w:r>
      <w:r w:rsidR="00A057C1" w:rsidRPr="002A51DC">
        <w:rPr>
          <w:rFonts w:ascii="Times New Roman" w:hAnsi="Times New Roman" w:cs="Times New Roman"/>
          <w:b/>
        </w:rPr>
        <w:t>Intra- and inter</w:t>
      </w:r>
      <w:r w:rsidR="00A057C1">
        <w:rPr>
          <w:rFonts w:ascii="Times New Roman" w:hAnsi="Times New Roman" w:cs="Times New Roman"/>
          <w:b/>
        </w:rPr>
        <w:t>-</w:t>
      </w:r>
      <w:r w:rsidR="00A057C1" w:rsidRPr="002A51DC">
        <w:rPr>
          <w:rFonts w:ascii="Times New Roman" w:hAnsi="Times New Roman" w:cs="Times New Roman"/>
          <w:b/>
        </w:rPr>
        <w:t xml:space="preserve">molecular interactions </w:t>
      </w:r>
      <w:r w:rsidR="00A057C1" w:rsidRPr="00A62915">
        <w:rPr>
          <w:rFonts w:ascii="Times New Roman" w:hAnsi="Times New Roman" w:cs="Times New Roman"/>
          <w:b/>
        </w:rPr>
        <w:t>sequences involved in human</w:t>
      </w:r>
      <w:r w:rsidR="00A057C1" w:rsidRPr="002A51DC">
        <w:rPr>
          <w:rFonts w:ascii="Times New Roman" w:hAnsi="Times New Roman" w:cs="Times New Roman"/>
          <w:b/>
        </w:rPr>
        <w:t xml:space="preserve"> </w:t>
      </w:r>
      <w:r w:rsidR="00A057C1" w:rsidRPr="002A51DC">
        <w:rPr>
          <w:rFonts w:ascii="Times New Roman" w:hAnsi="Times New Roman" w:cs="Times New Roman"/>
          <w:b/>
          <w:lang w:val="es-VE"/>
        </w:rPr>
        <w:t>β</w:t>
      </w:r>
      <w:r w:rsidR="00A057C1" w:rsidRPr="002A51DC">
        <w:rPr>
          <w:rFonts w:ascii="Times New Roman" w:hAnsi="Times New Roman" w:cs="Times New Roman"/>
          <w:b/>
        </w:rPr>
        <w:t xml:space="preserve">-cardiac myosin interacting-heads motif (IHM) PDB </w:t>
      </w:r>
      <w:r w:rsidR="00A057C1">
        <w:rPr>
          <w:rFonts w:ascii="Times New Roman" w:hAnsi="Times New Roman" w:cs="Times New Roman"/>
          <w:b/>
        </w:rPr>
        <w:t>5TBY</w:t>
      </w:r>
    </w:p>
    <w:tbl>
      <w:tblPr>
        <w:tblW w:w="103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44"/>
        <w:gridCol w:w="1052"/>
        <w:gridCol w:w="1276"/>
        <w:gridCol w:w="1725"/>
        <w:gridCol w:w="1843"/>
        <w:gridCol w:w="1682"/>
        <w:gridCol w:w="1725"/>
      </w:tblGrid>
      <w:tr w:rsidR="00A057C1" w:rsidRPr="008101F6" w14:paraId="44EA60A5" w14:textId="77777777" w:rsidTr="00DC6751">
        <w:trPr>
          <w:trHeight w:val="276"/>
          <w:jc w:val="center"/>
        </w:trPr>
        <w:tc>
          <w:tcPr>
            <w:tcW w:w="10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191DC352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8"/>
                <w:szCs w:val="20"/>
              </w:rPr>
              <w:t>Interaction type</w:t>
            </w:r>
          </w:p>
        </w:tc>
        <w:tc>
          <w:tcPr>
            <w:tcW w:w="105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25DAE32D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8"/>
                <w:szCs w:val="20"/>
              </w:rPr>
              <w:t>Interaction</w:t>
            </w:r>
            <w:r w:rsidRPr="008101F6">
              <w:rPr>
                <w:rFonts w:ascii="Times New Roman" w:hAnsi="Times New Roman" w:cs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594A0CA3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8"/>
                <w:szCs w:val="20"/>
              </w:rPr>
              <w:t>S2</w:t>
            </w:r>
          </w:p>
        </w:tc>
        <w:tc>
          <w:tcPr>
            <w:tcW w:w="356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08D3BA83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8"/>
                <w:szCs w:val="20"/>
              </w:rPr>
              <w:t>Blocked head</w:t>
            </w:r>
          </w:p>
        </w:tc>
        <w:tc>
          <w:tcPr>
            <w:tcW w:w="340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3DA6D947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8"/>
                <w:szCs w:val="20"/>
              </w:rPr>
              <w:t>Free head</w:t>
            </w:r>
          </w:p>
        </w:tc>
      </w:tr>
      <w:tr w:rsidR="00A057C1" w:rsidRPr="008101F6" w14:paraId="0DE0F96F" w14:textId="77777777" w:rsidTr="00DC6751">
        <w:trPr>
          <w:trHeight w:val="270"/>
          <w:jc w:val="center"/>
        </w:trPr>
        <w:tc>
          <w:tcPr>
            <w:tcW w:w="1044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6E8A6A56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52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4F1E619F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5B93FEAE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579E44F5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Myosin heavy chain</w:t>
            </w:r>
          </w:p>
          <w:p w14:paraId="6DC84C7C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(MYH7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82B16F3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Light chains (MYL2/MYL3)</w:t>
            </w:r>
          </w:p>
        </w:tc>
        <w:tc>
          <w:tcPr>
            <w:tcW w:w="1682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681C4350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Myosin heavy chain</w:t>
            </w:r>
          </w:p>
          <w:p w14:paraId="1F4F4881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(MYL7)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F9D3AAE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Light chains (MYL2/MYL3)</w:t>
            </w:r>
          </w:p>
        </w:tc>
      </w:tr>
      <w:tr w:rsidR="00A057C1" w:rsidRPr="008101F6" w14:paraId="5EB22AB5" w14:textId="77777777" w:rsidTr="00660C12">
        <w:trPr>
          <w:trHeight w:val="265"/>
          <w:jc w:val="center"/>
        </w:trPr>
        <w:tc>
          <w:tcPr>
            <w:tcW w:w="1044" w:type="dxa"/>
            <w:vMerge w:val="restart"/>
            <w:tcBorders>
              <w:top w:val="single" w:sz="4" w:space="0" w:color="auto"/>
              <w:left w:val="single" w:sz="18" w:space="0" w:color="auto"/>
            </w:tcBorders>
            <w:shd w:val="clear" w:color="auto" w:fill="FF33CC"/>
            <w:tcMar>
              <w:left w:w="57" w:type="dxa"/>
              <w:right w:w="57" w:type="dxa"/>
            </w:tcMar>
            <w:vAlign w:val="center"/>
          </w:tcPr>
          <w:p w14:paraId="0ACDD119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bookmarkStart w:id="1" w:name="_Hlk331604868"/>
            <w:r w:rsidRPr="004012E9">
              <w:rPr>
                <w:rFonts w:ascii="Times New Roman" w:hAnsi="Times New Roman" w:cs="Times New Roman"/>
                <w:b/>
                <w:sz w:val="16"/>
                <w:szCs w:val="20"/>
                <w:highlight w:val="magenta"/>
              </w:rPr>
              <w:t>IHM “stabilizing</w:t>
            </w: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”</w:t>
            </w:r>
          </w:p>
        </w:tc>
        <w:tc>
          <w:tcPr>
            <w:tcW w:w="1052" w:type="dxa"/>
            <w:tcBorders>
              <w:top w:val="single" w:sz="4" w:space="0" w:color="auto"/>
              <w:right w:val="single" w:sz="18" w:space="0" w:color="auto"/>
            </w:tcBorders>
            <w:shd w:val="clear" w:color="auto" w:fill="FF33CC"/>
            <w:tcMar>
              <w:left w:w="57" w:type="dxa"/>
              <w:right w:w="57" w:type="dxa"/>
            </w:tcMar>
          </w:tcPr>
          <w:p w14:paraId="14DB6149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“a”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F2FDFA6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S2 Ring 2</w:t>
            </w:r>
          </w:p>
          <w:p w14:paraId="2AA3AAA3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915-931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3D6060E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4B334EF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A02733E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Loop 2</w:t>
            </w:r>
          </w:p>
          <w:p w14:paraId="1B0BD0C4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622-646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F54AE5E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</w:tr>
      <w:bookmarkEnd w:id="1"/>
      <w:tr w:rsidR="00A057C1" w:rsidRPr="008101F6" w14:paraId="6D3833C1" w14:textId="77777777" w:rsidTr="00660C12">
        <w:trPr>
          <w:trHeight w:val="584"/>
          <w:jc w:val="center"/>
        </w:trPr>
        <w:tc>
          <w:tcPr>
            <w:tcW w:w="1044" w:type="dxa"/>
            <w:vMerge/>
            <w:tcBorders>
              <w:left w:val="single" w:sz="18" w:space="0" w:color="auto"/>
            </w:tcBorders>
            <w:shd w:val="clear" w:color="auto" w:fill="FF33CC"/>
            <w:tcMar>
              <w:left w:w="57" w:type="dxa"/>
              <w:right w:w="57" w:type="dxa"/>
            </w:tcMar>
          </w:tcPr>
          <w:p w14:paraId="741D446E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2" w:type="dxa"/>
            <w:tcBorders>
              <w:right w:val="single" w:sz="18" w:space="0" w:color="auto"/>
            </w:tcBorders>
            <w:shd w:val="clear" w:color="auto" w:fill="FF33CC"/>
            <w:tcMar>
              <w:left w:w="57" w:type="dxa"/>
              <w:right w:w="57" w:type="dxa"/>
            </w:tcMar>
          </w:tcPr>
          <w:p w14:paraId="21D738A2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“d.1”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8A45E51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34C31D7F" w14:textId="77777777" w:rsidR="00A057C1" w:rsidRPr="008101F6" w:rsidRDefault="00A057C1" w:rsidP="000A1EB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CM-loop</w:t>
            </w:r>
          </w:p>
          <w:p w14:paraId="3C4F6355" w14:textId="77777777" w:rsidR="00A057C1" w:rsidRPr="00644F11" w:rsidRDefault="00A057C1" w:rsidP="000A1E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 xml:space="preserve">401-416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4CA297AF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68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4A1EC51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Near P-Loop</w:t>
            </w:r>
          </w:p>
          <w:p w14:paraId="22F3ADCE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168-171</w:t>
            </w:r>
          </w:p>
          <w:p w14:paraId="795F6B29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Near </w:t>
            </w:r>
            <w:r w:rsidRPr="00660C12">
              <w:rPr>
                <w:rFonts w:ascii="Times New Roman" w:hAnsi="Times New Roman" w:cs="Times New Roman"/>
                <w:b/>
                <w:sz w:val="16"/>
                <w:szCs w:val="20"/>
              </w:rPr>
              <w:t>Switch 2</w:t>
            </w:r>
          </w:p>
          <w:p w14:paraId="5C9EEDFE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442</w:t>
            </w: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-</w:t>
            </w: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454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581D0AE7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</w:tr>
      <w:tr w:rsidR="00A057C1" w:rsidRPr="008101F6" w14:paraId="1D3F8C57" w14:textId="77777777" w:rsidTr="00660C12">
        <w:trPr>
          <w:trHeight w:val="390"/>
          <w:jc w:val="center"/>
        </w:trPr>
        <w:tc>
          <w:tcPr>
            <w:tcW w:w="1044" w:type="dxa"/>
            <w:vMerge/>
            <w:tcBorders>
              <w:left w:val="single" w:sz="18" w:space="0" w:color="auto"/>
            </w:tcBorders>
            <w:shd w:val="clear" w:color="auto" w:fill="FF33CC"/>
            <w:tcMar>
              <w:left w:w="57" w:type="dxa"/>
              <w:right w:w="57" w:type="dxa"/>
            </w:tcMar>
          </w:tcPr>
          <w:p w14:paraId="20266C46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2" w:type="dxa"/>
            <w:vMerge w:val="restart"/>
            <w:tcBorders>
              <w:right w:val="single" w:sz="18" w:space="0" w:color="auto"/>
            </w:tcBorders>
            <w:shd w:val="clear" w:color="auto" w:fill="FF33CC"/>
            <w:tcMar>
              <w:left w:w="57" w:type="dxa"/>
              <w:right w:w="57" w:type="dxa"/>
            </w:tcMar>
          </w:tcPr>
          <w:p w14:paraId="7D148853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“d.2”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7BEE29F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1108BB04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Near I-Loop</w:t>
            </w:r>
          </w:p>
          <w:p w14:paraId="16FB4659" w14:textId="77777777" w:rsidR="00A057C1" w:rsidRPr="0084620F" w:rsidRDefault="00A057C1" w:rsidP="000A1E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295-305</w:t>
            </w:r>
          </w:p>
        </w:tc>
        <w:tc>
          <w:tcPr>
            <w:tcW w:w="1843" w:type="dxa"/>
            <w:vMerge w:val="restart"/>
            <w:tcBorders>
              <w:top w:val="single" w:sz="6" w:space="0" w:color="auto"/>
              <w:left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40C67928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682" w:type="dxa"/>
            <w:tcBorders>
              <w:top w:val="single" w:sz="6" w:space="0" w:color="auto"/>
              <w:left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922CF8C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Converter </w:t>
            </w:r>
          </w:p>
          <w:p w14:paraId="6780E36E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732-741</w:t>
            </w:r>
          </w:p>
        </w:tc>
        <w:tc>
          <w:tcPr>
            <w:tcW w:w="1725" w:type="dxa"/>
            <w:vMerge w:val="restart"/>
            <w:tcBorders>
              <w:top w:val="single" w:sz="6" w:space="0" w:color="auto"/>
              <w:left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56A1EE4B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</w:tr>
      <w:tr w:rsidR="00A057C1" w:rsidRPr="008101F6" w14:paraId="2CB1F318" w14:textId="77777777" w:rsidTr="00660C12">
        <w:trPr>
          <w:trHeight w:val="305"/>
          <w:jc w:val="center"/>
        </w:trPr>
        <w:tc>
          <w:tcPr>
            <w:tcW w:w="1044" w:type="dxa"/>
            <w:vMerge/>
            <w:tcBorders>
              <w:left w:val="single" w:sz="18" w:space="0" w:color="auto"/>
            </w:tcBorders>
            <w:shd w:val="clear" w:color="auto" w:fill="FF33CC"/>
            <w:tcMar>
              <w:left w:w="57" w:type="dxa"/>
              <w:right w:w="57" w:type="dxa"/>
            </w:tcMar>
          </w:tcPr>
          <w:p w14:paraId="29F797F5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  <w:right w:val="single" w:sz="18" w:space="0" w:color="auto"/>
            </w:tcBorders>
            <w:shd w:val="clear" w:color="auto" w:fill="FF33CC"/>
            <w:tcMar>
              <w:left w:w="57" w:type="dxa"/>
              <w:right w:w="57" w:type="dxa"/>
            </w:tcMar>
          </w:tcPr>
          <w:p w14:paraId="1A8D6E3E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ECB0B01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0E71EDF9" w14:textId="77777777" w:rsidR="00A057C1" w:rsidRPr="008101F6" w:rsidRDefault="00A057C1" w:rsidP="000A1EB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C-Loop  (Loop 4)</w:t>
            </w:r>
          </w:p>
          <w:p w14:paraId="43C31D4F" w14:textId="77777777" w:rsidR="00A057C1" w:rsidRPr="00E70700" w:rsidRDefault="00A057C1" w:rsidP="000A1E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365-383</w:t>
            </w:r>
          </w:p>
        </w:tc>
        <w:tc>
          <w:tcPr>
            <w:tcW w:w="1843" w:type="dxa"/>
            <w:vMerge/>
            <w:tcBorders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F482DDA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682" w:type="dxa"/>
            <w:tcBorders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F13C8FA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Converter </w:t>
            </w:r>
          </w:p>
          <w:p w14:paraId="35121548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16-723,</w:t>
            </w:r>
          </w:p>
          <w:p w14:paraId="11C74BBE" w14:textId="77777777" w:rsidR="00A057C1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759-766</w:t>
            </w:r>
          </w:p>
          <w:p w14:paraId="25B170AC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Relay </w:t>
            </w:r>
          </w:p>
          <w:p w14:paraId="233C3640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483-515</w:t>
            </w:r>
          </w:p>
        </w:tc>
        <w:tc>
          <w:tcPr>
            <w:tcW w:w="1725" w:type="dxa"/>
            <w:vMerge/>
            <w:tcBorders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57F9FED4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</w:tr>
      <w:tr w:rsidR="00A057C1" w:rsidRPr="008101F6" w14:paraId="1D3F68FE" w14:textId="77777777" w:rsidTr="00660C12">
        <w:trPr>
          <w:trHeight w:val="411"/>
          <w:jc w:val="center"/>
        </w:trPr>
        <w:tc>
          <w:tcPr>
            <w:tcW w:w="1044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FF33CC"/>
            <w:tcMar>
              <w:left w:w="57" w:type="dxa"/>
              <w:right w:w="57" w:type="dxa"/>
            </w:tcMar>
          </w:tcPr>
          <w:p w14:paraId="41C79EA9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52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F33CC"/>
            <w:tcMar>
              <w:left w:w="57" w:type="dxa"/>
              <w:right w:w="57" w:type="dxa"/>
            </w:tcMar>
          </w:tcPr>
          <w:p w14:paraId="221E830D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“e”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7965268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CE41A9A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Near Loop 2</w:t>
            </w:r>
          </w:p>
          <w:p w14:paraId="45DD4FF9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606-624</w:t>
            </w:r>
          </w:p>
          <w:p w14:paraId="5651EEFA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Near C-loop</w:t>
            </w:r>
          </w:p>
          <w:p w14:paraId="2049DFC3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386-394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4D1A07BE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682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AA7DDEF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4FA18D5" w14:textId="77777777" w:rsidR="00A057C1" w:rsidRPr="008101F6" w:rsidRDefault="00A057C1" w:rsidP="000A1EB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ELC </w:t>
            </w:r>
          </w:p>
          <w:p w14:paraId="5997525C" w14:textId="77777777" w:rsidR="00A057C1" w:rsidRPr="008101F6" w:rsidRDefault="00A057C1" w:rsidP="000A1E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138-155</w:t>
            </w:r>
          </w:p>
        </w:tc>
      </w:tr>
      <w:tr w:rsidR="00A057C1" w:rsidRPr="008101F6" w14:paraId="2B8368C8" w14:textId="77777777" w:rsidTr="00660C12">
        <w:trPr>
          <w:trHeight w:val="411"/>
          <w:jc w:val="center"/>
        </w:trPr>
        <w:tc>
          <w:tcPr>
            <w:tcW w:w="1044" w:type="dxa"/>
            <w:vMerge w:val="restart"/>
            <w:tcBorders>
              <w:left w:val="single" w:sz="18" w:space="0" w:color="auto"/>
            </w:tcBorders>
            <w:shd w:val="clear" w:color="auto" w:fill="66FF33"/>
            <w:tcMar>
              <w:left w:w="57" w:type="dxa"/>
              <w:right w:w="57" w:type="dxa"/>
            </w:tcMar>
            <w:vAlign w:val="center"/>
          </w:tcPr>
          <w:p w14:paraId="24AB9C63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IHM “priming”</w:t>
            </w:r>
          </w:p>
        </w:tc>
        <w:tc>
          <w:tcPr>
            <w:tcW w:w="1052" w:type="dxa"/>
            <w:tcBorders>
              <w:right w:val="single" w:sz="18" w:space="0" w:color="auto"/>
            </w:tcBorders>
            <w:shd w:val="clear" w:color="auto" w:fill="66FF33"/>
            <w:tcMar>
              <w:left w:w="57" w:type="dxa"/>
              <w:right w:w="57" w:type="dxa"/>
            </w:tcMar>
          </w:tcPr>
          <w:p w14:paraId="669B39B6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“f.1”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6C01DA59" w14:textId="77777777" w:rsidR="00A057C1" w:rsidRPr="008101F6" w:rsidRDefault="00A057C1" w:rsidP="000A1EB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S2 Ring 1 (BH)</w:t>
            </w:r>
          </w:p>
          <w:p w14:paraId="1E22835E" w14:textId="77777777" w:rsidR="00A057C1" w:rsidRPr="008101F6" w:rsidRDefault="00A057C1" w:rsidP="000A1E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889-913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D166A84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Loop 2</w:t>
            </w:r>
          </w:p>
          <w:p w14:paraId="50011ABA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622-64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556B2411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68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A53797E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3F689E08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057C1" w:rsidRPr="008101F6" w14:paraId="2A686AD5" w14:textId="77777777" w:rsidTr="00660C12">
        <w:trPr>
          <w:trHeight w:val="411"/>
          <w:jc w:val="center"/>
        </w:trPr>
        <w:tc>
          <w:tcPr>
            <w:tcW w:w="1044" w:type="dxa"/>
            <w:vMerge/>
            <w:tcBorders>
              <w:left w:val="single" w:sz="18" w:space="0" w:color="auto"/>
            </w:tcBorders>
            <w:shd w:val="clear" w:color="auto" w:fill="66FF33"/>
            <w:tcMar>
              <w:left w:w="57" w:type="dxa"/>
              <w:right w:w="57" w:type="dxa"/>
            </w:tcMar>
          </w:tcPr>
          <w:p w14:paraId="6B578C42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52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66FF33"/>
            <w:tcMar>
              <w:left w:w="57" w:type="dxa"/>
              <w:right w:w="57" w:type="dxa"/>
            </w:tcMar>
          </w:tcPr>
          <w:p w14:paraId="18ACA462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“f.2”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322B065D" w14:textId="77777777" w:rsidR="00A057C1" w:rsidRPr="008101F6" w:rsidRDefault="00A057C1" w:rsidP="000A1E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S2 Ring 1(FH)</w:t>
            </w: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</w:p>
          <w:p w14:paraId="379FF18E" w14:textId="77777777" w:rsidR="00A057C1" w:rsidRPr="008101F6" w:rsidRDefault="00A057C1" w:rsidP="000A1EB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889-913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E02B147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H-Loop</w:t>
            </w:r>
          </w:p>
          <w:p w14:paraId="1857985C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524-538</w:t>
            </w:r>
          </w:p>
          <w:p w14:paraId="737CB14C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Near Loop 2 </w:t>
            </w:r>
          </w:p>
          <w:p w14:paraId="11AAB370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Cs/>
                <w:sz w:val="16"/>
                <w:szCs w:val="20"/>
              </w:rPr>
              <w:t>651-663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5CB288DB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68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8392A1A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5410FA8A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057C1" w:rsidRPr="008101F6" w14:paraId="3C607738" w14:textId="77777777" w:rsidTr="00660C12">
        <w:trPr>
          <w:trHeight w:val="368"/>
          <w:jc w:val="center"/>
        </w:trPr>
        <w:tc>
          <w:tcPr>
            <w:tcW w:w="1044" w:type="dxa"/>
            <w:vMerge/>
            <w:tcBorders>
              <w:left w:val="single" w:sz="18" w:space="0" w:color="auto"/>
            </w:tcBorders>
            <w:shd w:val="clear" w:color="auto" w:fill="66FF33"/>
            <w:tcMar>
              <w:left w:w="57" w:type="dxa"/>
              <w:right w:w="57" w:type="dxa"/>
            </w:tcMar>
          </w:tcPr>
          <w:p w14:paraId="02D73A09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52" w:type="dxa"/>
            <w:vMerge w:val="restart"/>
            <w:tcBorders>
              <w:right w:val="single" w:sz="18" w:space="0" w:color="auto"/>
            </w:tcBorders>
            <w:shd w:val="clear" w:color="auto" w:fill="66FF33"/>
            <w:tcMar>
              <w:left w:w="57" w:type="dxa"/>
              <w:right w:w="57" w:type="dxa"/>
            </w:tcMar>
          </w:tcPr>
          <w:p w14:paraId="15DA17C8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“g”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6ACF0316" w14:textId="77777777" w:rsidR="00A057C1" w:rsidRPr="008101F6" w:rsidRDefault="00A057C1" w:rsidP="000A1EBD">
            <w:pPr>
              <w:tabs>
                <w:tab w:val="center" w:pos="1239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S2 (FH)</w:t>
            </w:r>
          </w:p>
          <w:p w14:paraId="22B65303" w14:textId="77777777" w:rsidR="00A057C1" w:rsidRPr="008101F6" w:rsidRDefault="00A057C1" w:rsidP="000A1EB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858-884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79B62D8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Near Switch </w:t>
            </w: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2</w:t>
            </w: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</w:p>
          <w:p w14:paraId="2F2BE09F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447-454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4154F9AC" w14:textId="77777777" w:rsidR="00A057C1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73FB0104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682" w:type="dxa"/>
            <w:vMerge w:val="restart"/>
            <w:tcBorders>
              <w:top w:val="single" w:sz="6" w:space="0" w:color="auto"/>
              <w:left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F62E5DE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25" w:type="dxa"/>
            <w:vMerge w:val="restart"/>
            <w:tcBorders>
              <w:top w:val="single" w:sz="6" w:space="0" w:color="auto"/>
              <w:left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101979C0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057C1" w:rsidRPr="008101F6" w14:paraId="124D476B" w14:textId="77777777" w:rsidTr="00660C12">
        <w:trPr>
          <w:trHeight w:val="367"/>
          <w:jc w:val="center"/>
        </w:trPr>
        <w:tc>
          <w:tcPr>
            <w:tcW w:w="1044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66FF33"/>
            <w:tcMar>
              <w:left w:w="57" w:type="dxa"/>
              <w:right w:w="57" w:type="dxa"/>
            </w:tcMar>
          </w:tcPr>
          <w:p w14:paraId="5BCA6939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52" w:type="dxa"/>
            <w:vMerge/>
            <w:tcBorders>
              <w:bottom w:val="single" w:sz="18" w:space="0" w:color="auto"/>
              <w:right w:val="single" w:sz="18" w:space="0" w:color="auto"/>
            </w:tcBorders>
            <w:shd w:val="clear" w:color="auto" w:fill="66FF33"/>
            <w:tcMar>
              <w:left w:w="57" w:type="dxa"/>
              <w:right w:w="57" w:type="dxa"/>
            </w:tcMar>
          </w:tcPr>
          <w:p w14:paraId="7F338D4A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77C04B10" w14:textId="77777777" w:rsidR="00A057C1" w:rsidRPr="008101F6" w:rsidRDefault="00A057C1" w:rsidP="000A1EBD">
            <w:pPr>
              <w:tabs>
                <w:tab w:val="center" w:pos="1239"/>
              </w:tabs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70C9655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843" w:type="dxa"/>
            <w:tcBorders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8EFF58D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ELC</w:t>
            </w:r>
          </w:p>
          <w:p w14:paraId="18ABDE51" w14:textId="77777777" w:rsidR="00A057C1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175-180</w:t>
            </w:r>
          </w:p>
        </w:tc>
        <w:tc>
          <w:tcPr>
            <w:tcW w:w="1682" w:type="dxa"/>
            <w:vMerge/>
            <w:tcBorders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47C96D4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25" w:type="dxa"/>
            <w:vMerge/>
            <w:tcBorders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0AB30ED9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057C1" w:rsidRPr="008101F6" w14:paraId="5103FD83" w14:textId="77777777" w:rsidTr="00660C12">
        <w:trPr>
          <w:trHeight w:val="373"/>
          <w:jc w:val="center"/>
        </w:trPr>
        <w:tc>
          <w:tcPr>
            <w:tcW w:w="1044" w:type="dxa"/>
            <w:vMerge w:val="restart"/>
            <w:tcBorders>
              <w:top w:val="single" w:sz="18" w:space="0" w:color="auto"/>
              <w:left w:val="single" w:sz="18" w:space="0" w:color="auto"/>
              <w:right w:val="single" w:sz="6" w:space="0" w:color="auto"/>
            </w:tcBorders>
            <w:shd w:val="clear" w:color="auto" w:fill="E36C0A" w:themeFill="accent6" w:themeFillShade="BF"/>
            <w:tcMar>
              <w:left w:w="57" w:type="dxa"/>
              <w:right w:w="57" w:type="dxa"/>
            </w:tcMar>
            <w:vAlign w:val="center"/>
          </w:tcPr>
          <w:p w14:paraId="39B98A45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IHM “anchoring”</w:t>
            </w:r>
          </w:p>
        </w:tc>
        <w:tc>
          <w:tcPr>
            <w:tcW w:w="105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E36C0A" w:themeFill="accent6" w:themeFillShade="BF"/>
            <w:tcMar>
              <w:left w:w="57" w:type="dxa"/>
              <w:right w:w="57" w:type="dxa"/>
            </w:tcMar>
          </w:tcPr>
          <w:p w14:paraId="1DFA4DF6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“h”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268DA87E" w14:textId="77777777" w:rsidR="00A057C1" w:rsidRPr="008101F6" w:rsidRDefault="00A057C1" w:rsidP="00DE73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Adjacent myosin</w:t>
            </w: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</w:t>
            </w:r>
            <w:r w:rsidRPr="00660C12">
              <w:rPr>
                <w:rFonts w:ascii="Times New Roman" w:hAnsi="Times New Roman" w:cs="Times New Roman"/>
                <w:b/>
                <w:sz w:val="16"/>
                <w:szCs w:val="20"/>
              </w:rPr>
              <w:t>S2</w:t>
            </w:r>
            <w:r w:rsidR="00862671" w:rsidRPr="00862671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</w:rPr>
              <w:t>e</w:t>
            </w:r>
            <w:r w:rsidRPr="008101F6">
              <w:rPr>
                <w:rFonts w:ascii="Times New Roman" w:hAnsi="Times New Roman" w:cs="Times New Roman"/>
                <w:b/>
                <w:sz w:val="18"/>
                <w:szCs w:val="20"/>
              </w:rPr>
              <w:t>?</w:t>
            </w:r>
          </w:p>
        </w:tc>
        <w:tc>
          <w:tcPr>
            <w:tcW w:w="1725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385A040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SH3</w:t>
            </w:r>
          </w:p>
          <w:p w14:paraId="58616CBF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1-79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C95CFC0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682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A4FD5F7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33D016B5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057C1" w:rsidRPr="008101F6" w14:paraId="3D9A15EC" w14:textId="77777777" w:rsidTr="00660C12">
        <w:trPr>
          <w:trHeight w:val="225"/>
          <w:jc w:val="center"/>
        </w:trPr>
        <w:tc>
          <w:tcPr>
            <w:tcW w:w="1044" w:type="dxa"/>
            <w:vMerge/>
            <w:tcBorders>
              <w:left w:val="single" w:sz="18" w:space="0" w:color="auto"/>
              <w:right w:val="single" w:sz="6" w:space="0" w:color="auto"/>
            </w:tcBorders>
            <w:shd w:val="clear" w:color="auto" w:fill="E36C0A" w:themeFill="accent6" w:themeFillShade="BF"/>
            <w:tcMar>
              <w:left w:w="57" w:type="dxa"/>
              <w:right w:w="57" w:type="dxa"/>
            </w:tcMar>
          </w:tcPr>
          <w:p w14:paraId="212169AD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52" w:type="dxa"/>
            <w:vMerge w:val="restart"/>
            <w:tcBorders>
              <w:top w:val="single" w:sz="6" w:space="0" w:color="auto"/>
              <w:left w:val="single" w:sz="6" w:space="0" w:color="auto"/>
              <w:right w:val="single" w:sz="18" w:space="0" w:color="auto"/>
            </w:tcBorders>
            <w:shd w:val="clear" w:color="auto" w:fill="E36C0A" w:themeFill="accent6" w:themeFillShade="BF"/>
            <w:tcMar>
              <w:left w:w="57" w:type="dxa"/>
              <w:right w:w="57" w:type="dxa"/>
            </w:tcMar>
          </w:tcPr>
          <w:p w14:paraId="19DFD895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“i”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3B849197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7D20FF1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Converter</w:t>
            </w:r>
            <w:r w:rsidRPr="008101F6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</w:rPr>
              <w:t>b</w:t>
            </w:r>
          </w:p>
          <w:p w14:paraId="00BA7256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716-723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0BC1024C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ELC</w:t>
            </w:r>
          </w:p>
          <w:p w14:paraId="0681C1CE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121-155</w:t>
            </w:r>
          </w:p>
        </w:tc>
        <w:tc>
          <w:tcPr>
            <w:tcW w:w="1682" w:type="dxa"/>
            <w:vMerge w:val="restart"/>
            <w:tcBorders>
              <w:top w:val="single" w:sz="6" w:space="0" w:color="auto"/>
              <w:left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AF4B08C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25" w:type="dxa"/>
            <w:vMerge w:val="restart"/>
            <w:tcBorders>
              <w:top w:val="single" w:sz="6" w:space="0" w:color="auto"/>
              <w:left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5825CF99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057C1" w:rsidRPr="008101F6" w14:paraId="3B588F9A" w14:textId="77777777" w:rsidTr="00660C12">
        <w:trPr>
          <w:trHeight w:val="457"/>
          <w:jc w:val="center"/>
        </w:trPr>
        <w:tc>
          <w:tcPr>
            <w:tcW w:w="1044" w:type="dxa"/>
            <w:vMerge/>
            <w:tcBorders>
              <w:left w:val="single" w:sz="18" w:space="0" w:color="auto"/>
              <w:right w:val="single" w:sz="6" w:space="0" w:color="auto"/>
            </w:tcBorders>
            <w:shd w:val="clear" w:color="auto" w:fill="E36C0A" w:themeFill="accent6" w:themeFillShade="BF"/>
            <w:tcMar>
              <w:left w:w="57" w:type="dxa"/>
              <w:right w:w="57" w:type="dxa"/>
            </w:tcMar>
          </w:tcPr>
          <w:p w14:paraId="5B47C371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E36C0A" w:themeFill="accent6" w:themeFillShade="BF"/>
            <w:tcMar>
              <w:left w:w="57" w:type="dxa"/>
              <w:right w:w="57" w:type="dxa"/>
            </w:tcMar>
          </w:tcPr>
          <w:p w14:paraId="6B21B58B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276" w:type="dxa"/>
            <w:tcBorders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073E7A21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Adjacent myosin</w:t>
            </w: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</w:t>
            </w:r>
            <w:r w:rsidRPr="00660C12">
              <w:rPr>
                <w:rFonts w:ascii="Times New Roman" w:hAnsi="Times New Roman" w:cs="Times New Roman"/>
                <w:b/>
                <w:sz w:val="16"/>
                <w:szCs w:val="20"/>
              </w:rPr>
              <w:t>S2</w:t>
            </w:r>
            <w:r w:rsidRPr="00660C12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</w:rPr>
              <w:t>e</w:t>
            </w:r>
          </w:p>
          <w:p w14:paraId="02DFF55F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8"/>
                <w:szCs w:val="20"/>
              </w:rPr>
              <w:t>?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4D4E586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843" w:type="dxa"/>
            <w:tcBorders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56761F5F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ELC</w:t>
            </w:r>
          </w:p>
          <w:p w14:paraId="0C9E5A41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121-155</w:t>
            </w:r>
          </w:p>
          <w:p w14:paraId="31F921D1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180-190</w:t>
            </w:r>
          </w:p>
        </w:tc>
        <w:tc>
          <w:tcPr>
            <w:tcW w:w="1682" w:type="dxa"/>
            <w:vMerge/>
            <w:tcBorders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D931D3A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25" w:type="dxa"/>
            <w:vMerge/>
            <w:tcBorders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4FD50CCA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057C1" w:rsidRPr="008101F6" w14:paraId="32638B42" w14:textId="77777777" w:rsidTr="00660C12">
        <w:trPr>
          <w:trHeight w:val="405"/>
          <w:jc w:val="center"/>
        </w:trPr>
        <w:tc>
          <w:tcPr>
            <w:tcW w:w="1044" w:type="dxa"/>
            <w:vMerge/>
            <w:tcBorders>
              <w:left w:val="single" w:sz="18" w:space="0" w:color="auto"/>
              <w:right w:val="single" w:sz="6" w:space="0" w:color="auto"/>
            </w:tcBorders>
            <w:shd w:val="clear" w:color="auto" w:fill="E36C0A" w:themeFill="accent6" w:themeFillShade="BF"/>
            <w:tcMar>
              <w:left w:w="57" w:type="dxa"/>
              <w:right w:w="57" w:type="dxa"/>
            </w:tcMar>
          </w:tcPr>
          <w:p w14:paraId="4F89E834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52" w:type="dxa"/>
            <w:vMerge w:val="restart"/>
            <w:tcBorders>
              <w:top w:val="single" w:sz="6" w:space="0" w:color="auto"/>
              <w:left w:val="single" w:sz="6" w:space="0" w:color="auto"/>
              <w:right w:val="single" w:sz="18" w:space="0" w:color="auto"/>
            </w:tcBorders>
            <w:shd w:val="clear" w:color="auto" w:fill="E36C0A" w:themeFill="accent6" w:themeFillShade="BF"/>
            <w:tcMar>
              <w:left w:w="57" w:type="dxa"/>
              <w:right w:w="57" w:type="dxa"/>
            </w:tcMar>
          </w:tcPr>
          <w:p w14:paraId="789DE3E3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“j”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5C3C62DD" w14:textId="77777777" w:rsidR="00A057C1" w:rsidRPr="006F5370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Adjacent myosin</w:t>
            </w: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</w:t>
            </w:r>
            <w:r w:rsidRPr="00660C12">
              <w:rPr>
                <w:rFonts w:ascii="Times New Roman" w:hAnsi="Times New Roman" w:cs="Times New Roman"/>
                <w:b/>
                <w:sz w:val="16"/>
                <w:szCs w:val="20"/>
              </w:rPr>
              <w:t>S2</w:t>
            </w:r>
            <w:r w:rsidRPr="00660C12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</w:rPr>
              <w:t>e</w:t>
            </w:r>
          </w:p>
          <w:p w14:paraId="13A9AB9A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8"/>
                <w:szCs w:val="20"/>
              </w:rPr>
              <w:t>?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F28FB53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Relay</w:t>
            </w:r>
          </w:p>
          <w:p w14:paraId="123E8AD4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483-51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04609B3F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  <w:p w14:paraId="09306428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682" w:type="dxa"/>
            <w:vMerge w:val="restart"/>
            <w:tcBorders>
              <w:top w:val="single" w:sz="6" w:space="0" w:color="auto"/>
              <w:left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07F02B6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25" w:type="dxa"/>
            <w:vMerge w:val="restart"/>
            <w:tcBorders>
              <w:top w:val="single" w:sz="6" w:space="0" w:color="auto"/>
              <w:left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4397D217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057C1" w:rsidRPr="008101F6" w14:paraId="1F749873" w14:textId="77777777" w:rsidTr="00660C12">
        <w:trPr>
          <w:trHeight w:val="405"/>
          <w:jc w:val="center"/>
        </w:trPr>
        <w:tc>
          <w:tcPr>
            <w:tcW w:w="1044" w:type="dxa"/>
            <w:vMerge/>
            <w:tcBorders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E36C0A" w:themeFill="accent6" w:themeFillShade="BF"/>
            <w:tcMar>
              <w:left w:w="57" w:type="dxa"/>
              <w:right w:w="57" w:type="dxa"/>
            </w:tcMar>
          </w:tcPr>
          <w:p w14:paraId="2FE220B8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E36C0A" w:themeFill="accent6" w:themeFillShade="BF"/>
            <w:tcMar>
              <w:left w:w="57" w:type="dxa"/>
              <w:right w:w="57" w:type="dxa"/>
            </w:tcMar>
          </w:tcPr>
          <w:p w14:paraId="110E0019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61267CF9" w14:textId="77777777" w:rsidR="00A057C1" w:rsidRPr="008101F6" w:rsidRDefault="00A057C1" w:rsidP="000A1EB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C9537A6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Converter</w:t>
            </w:r>
          </w:p>
          <w:p w14:paraId="238490F5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728</w:t>
            </w: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-</w:t>
            </w: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762</w:t>
            </w:r>
          </w:p>
        </w:tc>
        <w:tc>
          <w:tcPr>
            <w:tcW w:w="1843" w:type="dxa"/>
            <w:tcBorders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FB9BC94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ELC</w:t>
            </w:r>
            <w:r w:rsidRPr="008101F6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</w:rPr>
              <w:t>c</w:t>
            </w:r>
          </w:p>
          <w:p w14:paraId="03844EBD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138-142</w:t>
            </w:r>
          </w:p>
        </w:tc>
        <w:tc>
          <w:tcPr>
            <w:tcW w:w="1682" w:type="dxa"/>
            <w:vMerge/>
            <w:tcBorders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5CD5B64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25" w:type="dxa"/>
            <w:vMerge/>
            <w:tcBorders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3237BDAE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057C1" w:rsidRPr="008101F6" w14:paraId="0690CA0F" w14:textId="77777777" w:rsidTr="00DC6751">
        <w:trPr>
          <w:trHeight w:val="418"/>
          <w:jc w:val="center"/>
        </w:trPr>
        <w:tc>
          <w:tcPr>
            <w:tcW w:w="1044" w:type="dxa"/>
            <w:vMerge w:val="restart"/>
            <w:tcBorders>
              <w:top w:val="single" w:sz="18" w:space="0" w:color="auto"/>
              <w:left w:val="single" w:sz="18" w:space="0" w:color="auto"/>
              <w:right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7093E41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IHM</w:t>
            </w:r>
          </w:p>
          <w:p w14:paraId="18A63296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“scaffolding”</w:t>
            </w:r>
          </w:p>
          <w:p w14:paraId="3AEF5858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5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B1CF61F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ELC-MHC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11AC80B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B794476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66441D16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682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E1CB400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MHC-ELC interface</w:t>
            </w:r>
            <w:r w:rsidRPr="008101F6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</w:rPr>
              <w:t>d</w:t>
            </w:r>
          </w:p>
          <w:p w14:paraId="0E324A21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777-808</w:t>
            </w:r>
          </w:p>
        </w:tc>
        <w:tc>
          <w:tcPr>
            <w:tcW w:w="172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3A529D92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ELC</w:t>
            </w:r>
          </w:p>
          <w:p w14:paraId="0E73ABC1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59-64,81-91,125-140, 156-172, 188-195</w:t>
            </w:r>
          </w:p>
        </w:tc>
      </w:tr>
      <w:tr w:rsidR="00A057C1" w:rsidRPr="008101F6" w14:paraId="3B727643" w14:textId="77777777" w:rsidTr="00DC6751">
        <w:trPr>
          <w:trHeight w:val="245"/>
          <w:jc w:val="center"/>
        </w:trPr>
        <w:tc>
          <w:tcPr>
            <w:tcW w:w="1044" w:type="dxa"/>
            <w:vMerge/>
            <w:tcBorders>
              <w:left w:val="single" w:sz="18" w:space="0" w:color="auto"/>
              <w:right w:val="single" w:sz="6" w:space="0" w:color="auto"/>
            </w:tcBorders>
            <w:tcMar>
              <w:left w:w="57" w:type="dxa"/>
              <w:right w:w="57" w:type="dxa"/>
            </w:tcMar>
          </w:tcPr>
          <w:p w14:paraId="7BA444BD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52" w:type="dxa"/>
            <w:vMerge w:val="restart"/>
            <w:tcBorders>
              <w:top w:val="single" w:sz="6" w:space="0" w:color="auto"/>
              <w:left w:val="single" w:sz="6" w:space="0" w:color="auto"/>
              <w:right w:val="single" w:sz="1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7EDF5B4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ELC-MHC</w:t>
            </w:r>
          </w:p>
          <w:p w14:paraId="2EF7DBB9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5B5202B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trike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0A01B44" w14:textId="77777777" w:rsidR="00A057C1" w:rsidRPr="008101F6" w:rsidRDefault="00A057C1" w:rsidP="000A1EB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MHC-ELC interface</w:t>
            </w:r>
            <w:r w:rsidRPr="008101F6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</w:rPr>
              <w:t>d</w:t>
            </w:r>
          </w:p>
          <w:p w14:paraId="5942CD1A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716-76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2C350A2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ELC</w:t>
            </w:r>
          </w:p>
          <w:p w14:paraId="49F95029" w14:textId="77777777" w:rsidR="00A057C1" w:rsidRPr="00561CD8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trike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121-155</w:t>
            </w:r>
          </w:p>
        </w:tc>
        <w:tc>
          <w:tcPr>
            <w:tcW w:w="1682" w:type="dxa"/>
            <w:vMerge w:val="restart"/>
            <w:tcBorders>
              <w:top w:val="single" w:sz="6" w:space="0" w:color="auto"/>
              <w:left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C8511BA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25" w:type="dxa"/>
            <w:vMerge w:val="restart"/>
            <w:tcBorders>
              <w:top w:val="single" w:sz="6" w:space="0" w:color="auto"/>
              <w:left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18060ECC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</w:tr>
      <w:tr w:rsidR="00A057C1" w:rsidRPr="008101F6" w14:paraId="33DECDFE" w14:textId="77777777" w:rsidTr="00DC6751">
        <w:trPr>
          <w:trHeight w:val="245"/>
          <w:jc w:val="center"/>
        </w:trPr>
        <w:tc>
          <w:tcPr>
            <w:tcW w:w="1044" w:type="dxa"/>
            <w:vMerge/>
            <w:tcBorders>
              <w:left w:val="single" w:sz="18" w:space="0" w:color="auto"/>
              <w:right w:val="single" w:sz="6" w:space="0" w:color="auto"/>
            </w:tcBorders>
            <w:tcMar>
              <w:left w:w="57" w:type="dxa"/>
              <w:right w:w="57" w:type="dxa"/>
            </w:tcMar>
          </w:tcPr>
          <w:p w14:paraId="312FAD20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6" w:space="0" w:color="auto"/>
              <w:right w:val="single" w:sz="1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D1174BA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1B7BDB6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trike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0F5ED86" w14:textId="77777777" w:rsidR="00A057C1" w:rsidRPr="00561CD8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774-799</w:t>
            </w:r>
          </w:p>
        </w:tc>
        <w:tc>
          <w:tcPr>
            <w:tcW w:w="1843" w:type="dxa"/>
            <w:tcBorders>
              <w:left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65A5F1A3" w14:textId="77777777" w:rsidR="00A057C1" w:rsidRPr="00561CD8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81-89, 157-173,192-195</w:t>
            </w:r>
          </w:p>
        </w:tc>
        <w:tc>
          <w:tcPr>
            <w:tcW w:w="1682" w:type="dxa"/>
            <w:vMerge/>
            <w:tcBorders>
              <w:left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A33F0C1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25" w:type="dxa"/>
            <w:vMerge/>
            <w:tcBorders>
              <w:left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5A7DD3A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</w:tr>
      <w:tr w:rsidR="00A057C1" w:rsidRPr="008101F6" w14:paraId="6E50B7EE" w14:textId="77777777" w:rsidTr="00DC6751">
        <w:trPr>
          <w:trHeight w:val="245"/>
          <w:jc w:val="center"/>
        </w:trPr>
        <w:tc>
          <w:tcPr>
            <w:tcW w:w="1044" w:type="dxa"/>
            <w:vMerge/>
            <w:tcBorders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57" w:type="dxa"/>
              <w:right w:w="57" w:type="dxa"/>
            </w:tcMar>
          </w:tcPr>
          <w:p w14:paraId="05914D89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2584674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F93A721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trike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E7F98C5" w14:textId="77777777" w:rsidR="00A057C1" w:rsidRPr="008101F6" w:rsidRDefault="00A057C1" w:rsidP="000A1EB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804-815</w:t>
            </w:r>
          </w:p>
        </w:tc>
        <w:tc>
          <w:tcPr>
            <w:tcW w:w="1843" w:type="dxa"/>
            <w:tcBorders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60149A1A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59-69</w:t>
            </w:r>
          </w:p>
        </w:tc>
        <w:tc>
          <w:tcPr>
            <w:tcW w:w="1682" w:type="dxa"/>
            <w:vMerge/>
            <w:tcBorders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168BDCD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25" w:type="dxa"/>
            <w:vMerge/>
            <w:tcBorders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A461997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</w:tr>
      <w:tr w:rsidR="00A057C1" w:rsidRPr="008101F6" w14:paraId="0AC3516F" w14:textId="77777777" w:rsidTr="00DC6751">
        <w:trPr>
          <w:trHeight w:val="535"/>
          <w:jc w:val="center"/>
        </w:trPr>
        <w:tc>
          <w:tcPr>
            <w:tcW w:w="1044" w:type="dxa"/>
            <w:vMerge w:val="restar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9AD0BE4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IHM</w:t>
            </w:r>
          </w:p>
          <w:p w14:paraId="6EADE8FD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“scaffolding”</w:t>
            </w:r>
          </w:p>
          <w:p w14:paraId="20D036D6" w14:textId="77777777" w:rsidR="00A057C1" w:rsidRPr="008101F6" w:rsidRDefault="00A057C1" w:rsidP="000A1EB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ED46C35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RLC-MHC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6481D7F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7A06EDE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60CA43C4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68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4A969FA0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MHC-RLC interface</w:t>
            </w:r>
          </w:p>
          <w:p w14:paraId="0F76ACC5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800-846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56CECDC4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RLC</w:t>
            </w:r>
          </w:p>
          <w:p w14:paraId="56B8CDFD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22-35,52-72,94-109, 122-138, 155-166</w:t>
            </w:r>
          </w:p>
        </w:tc>
      </w:tr>
      <w:tr w:rsidR="00A057C1" w:rsidRPr="008101F6" w14:paraId="48A59A71" w14:textId="77777777" w:rsidTr="00DC6751">
        <w:trPr>
          <w:trHeight w:val="387"/>
          <w:jc w:val="center"/>
        </w:trPr>
        <w:tc>
          <w:tcPr>
            <w:tcW w:w="1044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57" w:type="dxa"/>
              <w:right w:w="57" w:type="dxa"/>
            </w:tcMar>
          </w:tcPr>
          <w:p w14:paraId="0217BFBB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4232972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RLC-MHC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33F9E351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1492704C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50EACD3B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RLC</w:t>
            </w:r>
          </w:p>
          <w:p w14:paraId="5AD01E0F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21-25</w:t>
            </w:r>
          </w:p>
        </w:tc>
        <w:tc>
          <w:tcPr>
            <w:tcW w:w="168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D1E062E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MHC-RLC interface</w:t>
            </w:r>
          </w:p>
          <w:p w14:paraId="03DFFFA9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841-845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435FAE11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057C1" w:rsidRPr="008101F6" w14:paraId="1118313E" w14:textId="77777777" w:rsidTr="00DC6751">
        <w:trPr>
          <w:trHeight w:val="406"/>
          <w:jc w:val="center"/>
        </w:trPr>
        <w:tc>
          <w:tcPr>
            <w:tcW w:w="1044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tcMar>
              <w:left w:w="57" w:type="dxa"/>
              <w:right w:w="57" w:type="dxa"/>
            </w:tcMar>
          </w:tcPr>
          <w:p w14:paraId="1422B9D8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3405050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RLC-MHC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555D36C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89C9F36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MHC-RLC interface</w:t>
            </w:r>
          </w:p>
          <w:p w14:paraId="5B94D7AC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826-841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822C164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682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8620659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139A6943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RLC</w:t>
            </w:r>
          </w:p>
          <w:p w14:paraId="25C4FC85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8-23</w:t>
            </w:r>
          </w:p>
        </w:tc>
      </w:tr>
      <w:tr w:rsidR="00A057C1" w:rsidRPr="008101F6" w14:paraId="2BC7C262" w14:textId="77777777" w:rsidTr="00DC6751">
        <w:trPr>
          <w:trHeight w:val="412"/>
          <w:jc w:val="center"/>
        </w:trPr>
        <w:tc>
          <w:tcPr>
            <w:tcW w:w="1044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tcMar>
              <w:left w:w="57" w:type="dxa"/>
              <w:right w:w="57" w:type="dxa"/>
            </w:tcMar>
          </w:tcPr>
          <w:p w14:paraId="6825D078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05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DBB673C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RLC-MHC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697421E4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7451167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MHC-RLC interface</w:t>
            </w:r>
          </w:p>
          <w:p w14:paraId="1FB973A3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803-84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2895F82D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RLC</w:t>
            </w:r>
          </w:p>
          <w:p w14:paraId="1C5EA686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19-31,56-60,94-108, 127-141,154-166</w:t>
            </w:r>
          </w:p>
        </w:tc>
        <w:tc>
          <w:tcPr>
            <w:tcW w:w="1682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762723CA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5694F6AA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A057C1" w:rsidRPr="008101F6" w14:paraId="01318F2C" w14:textId="77777777" w:rsidTr="00DC6751">
        <w:trPr>
          <w:trHeight w:val="418"/>
          <w:jc w:val="center"/>
        </w:trPr>
        <w:tc>
          <w:tcPr>
            <w:tcW w:w="104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FFF00"/>
            <w:tcMar>
              <w:left w:w="57" w:type="dxa"/>
              <w:right w:w="57" w:type="dxa"/>
            </w:tcMar>
            <w:vAlign w:val="center"/>
          </w:tcPr>
          <w:p w14:paraId="2978EF49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IHM “regulating”</w:t>
            </w:r>
          </w:p>
        </w:tc>
        <w:tc>
          <w:tcPr>
            <w:tcW w:w="105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00"/>
            <w:tcMar>
              <w:left w:w="57" w:type="dxa"/>
              <w:right w:w="57" w:type="dxa"/>
            </w:tcMar>
          </w:tcPr>
          <w:p w14:paraId="1F809A83" w14:textId="77777777" w:rsidR="00A057C1" w:rsidRPr="008101F6" w:rsidRDefault="00A057C1" w:rsidP="000A1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RLC-RLC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23B46903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5B2D4E43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742046B0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RLC</w:t>
            </w:r>
          </w:p>
          <w:p w14:paraId="1544D2CA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22-41,54-61,164-166</w:t>
            </w:r>
          </w:p>
        </w:tc>
        <w:tc>
          <w:tcPr>
            <w:tcW w:w="168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57" w:type="dxa"/>
              <w:right w:w="57" w:type="dxa"/>
            </w:tcMar>
          </w:tcPr>
          <w:p w14:paraId="0C5744CF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72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0AF7803C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b/>
                <w:sz w:val="16"/>
                <w:szCs w:val="20"/>
              </w:rPr>
              <w:t>RLC</w:t>
            </w:r>
          </w:p>
          <w:p w14:paraId="53FF38C4" w14:textId="77777777" w:rsidR="00A057C1" w:rsidRPr="008101F6" w:rsidRDefault="00A057C1" w:rsidP="000A1E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8101F6">
              <w:rPr>
                <w:rFonts w:ascii="Times New Roman" w:hAnsi="Times New Roman" w:cs="Times New Roman"/>
                <w:sz w:val="16"/>
                <w:szCs w:val="20"/>
              </w:rPr>
              <w:t>7-31,79-88</w:t>
            </w:r>
          </w:p>
        </w:tc>
      </w:tr>
    </w:tbl>
    <w:p w14:paraId="15F588FB" w14:textId="284F4B3B" w:rsidR="0079552F" w:rsidRPr="0079552F" w:rsidRDefault="00A057C1" w:rsidP="00626683">
      <w:pPr>
        <w:spacing w:line="240" w:lineRule="auto"/>
        <w:ind w:left="-142" w:right="-4"/>
        <w:jc w:val="both"/>
        <w:rPr>
          <w:rFonts w:ascii="Times New Roman" w:hAnsi="Times New Roman" w:cs="Times New Roman"/>
          <w:b/>
          <w:color w:val="000000" w:themeColor="text1"/>
        </w:rPr>
      </w:pPr>
      <w:r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  <w:vertAlign w:val="superscript"/>
        </w:rPr>
        <w:t>a</w:t>
      </w:r>
      <w:r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 xml:space="preserve">IHM interactions follows the nomenclature of </w:t>
      </w:r>
      <w:r w:rsidR="0079552F"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>(Alamo et al., 2016)</w:t>
      </w:r>
      <w:r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 xml:space="preserve">. </w:t>
      </w:r>
      <w:r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  <w:vertAlign w:val="superscript"/>
        </w:rPr>
        <w:t>b</w:t>
      </w:r>
      <w:r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>Interaction "i" is established between BH-ELC and the S2 of a neighbor IHM</w:t>
      </w:r>
      <w:r w:rsidR="000F6965"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 xml:space="preserve"> at unk</w:t>
      </w:r>
      <w:r w:rsidR="00430F73"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>n</w:t>
      </w:r>
      <w:r w:rsidR="000F6965"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>own</w:t>
      </w:r>
      <w:r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 xml:space="preserve"> sequence</w:t>
      </w:r>
      <w:r w:rsidR="000F6965"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>s</w:t>
      </w:r>
      <w:r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 xml:space="preserve"> (designated as “?”). The PISA analysis for interaction “i” </w:t>
      </w:r>
      <w:r w:rsidR="00430F73"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 xml:space="preserve">identifies </w:t>
      </w:r>
      <w:r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 xml:space="preserve">that </w:t>
      </w:r>
      <w:r w:rsidR="000F6965"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 xml:space="preserve">three variants </w:t>
      </w:r>
      <w:r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 xml:space="preserve">(716, 719, 723) on the BH-MHC converter </w:t>
      </w:r>
      <w:r w:rsidR="00430F73"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 xml:space="preserve">that </w:t>
      </w:r>
      <w:r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 xml:space="preserve">also make a contact with the ELC loop. </w:t>
      </w:r>
      <w:r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  <w:vertAlign w:val="superscript"/>
        </w:rPr>
        <w:t>c</w:t>
      </w:r>
      <w:r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 xml:space="preserve">Interaction "j" established between BH-converter and the S2 of a neighbor IHM </w:t>
      </w:r>
      <w:r w:rsidR="00430F73"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 xml:space="preserve">at unknown sequences </w:t>
      </w:r>
      <w:r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 xml:space="preserve">(designated as “?”). The PISA analysis for this interaction </w:t>
      </w:r>
      <w:r w:rsidR="00430F73"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lastRenderedPageBreak/>
        <w:t>identifies</w:t>
      </w:r>
      <w:r w:rsidR="00430F73" w:rsidRPr="0079552F" w:rsidDel="00430F73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 xml:space="preserve"> </w:t>
      </w:r>
      <w:r w:rsidR="00430F73"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>two</w:t>
      </w:r>
      <w:r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 xml:space="preserve"> </w:t>
      </w:r>
      <w:r w:rsidR="00430F73"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 xml:space="preserve">variants </w:t>
      </w:r>
      <w:r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 xml:space="preserve">(736, 741) on the BH-MHC converter </w:t>
      </w:r>
      <w:r w:rsidR="00430F73"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 xml:space="preserve">that </w:t>
      </w:r>
      <w:r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>also make a contact with the ELC loop.</w:t>
      </w:r>
      <w:r w:rsidRPr="0079552F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  </w:t>
      </w:r>
      <w:r w:rsidRPr="0079552F">
        <w:rPr>
          <w:rFonts w:ascii="Times New Roman" w:hAnsi="Times New Roman" w:cs="Times New Roman"/>
          <w:color w:val="000000" w:themeColor="text1"/>
          <w:sz w:val="20"/>
          <w:szCs w:val="16"/>
          <w:vertAlign w:val="superscript"/>
        </w:rPr>
        <w:t>d</w:t>
      </w:r>
      <w:r w:rsidRPr="0079552F">
        <w:rPr>
          <w:rFonts w:ascii="Times New Roman" w:hAnsi="Times New Roman" w:cs="Times New Roman"/>
          <w:color w:val="000000" w:themeColor="text1"/>
          <w:sz w:val="20"/>
          <w:szCs w:val="16"/>
        </w:rPr>
        <w:t xml:space="preserve">Converter + pliant + ELC binding </w:t>
      </w:r>
      <w:r w:rsidRPr="0079552F">
        <w:rPr>
          <w:rFonts w:ascii="Times New Roman" w:hAnsi="Times New Roman" w:cs="Times New Roman"/>
          <w:sz w:val="20"/>
          <w:szCs w:val="16"/>
        </w:rPr>
        <w:t xml:space="preserve">interface. </w:t>
      </w:r>
      <w:r w:rsidRPr="0079552F">
        <w:rPr>
          <w:rFonts w:ascii="Times New Roman" w:hAnsi="Times New Roman" w:cs="Times New Roman"/>
          <w:b/>
          <w:sz w:val="20"/>
          <w:szCs w:val="16"/>
          <w:vertAlign w:val="superscript"/>
        </w:rPr>
        <w:t>e</w:t>
      </w:r>
      <w:r w:rsidRPr="0079552F">
        <w:rPr>
          <w:rFonts w:ascii="Times New Roman" w:eastAsia="Times New Roman" w:hAnsi="Times New Roman" w:cs="Times New Roman"/>
          <w:bCs/>
          <w:kern w:val="24"/>
          <w:sz w:val="20"/>
          <w:szCs w:val="16"/>
        </w:rPr>
        <w:t xml:space="preserve"> This refer</w:t>
      </w:r>
      <w:r w:rsidR="00430F73" w:rsidRPr="0079552F">
        <w:rPr>
          <w:rFonts w:ascii="Times New Roman" w:eastAsia="Times New Roman" w:hAnsi="Times New Roman" w:cs="Times New Roman"/>
          <w:bCs/>
          <w:kern w:val="24"/>
          <w:sz w:val="20"/>
          <w:szCs w:val="16"/>
        </w:rPr>
        <w:t>s</w:t>
      </w:r>
      <w:r w:rsidRPr="0079552F">
        <w:rPr>
          <w:rFonts w:ascii="Times New Roman" w:eastAsia="Times New Roman" w:hAnsi="Times New Roman" w:cs="Times New Roman"/>
          <w:bCs/>
          <w:kern w:val="24"/>
          <w:sz w:val="20"/>
          <w:szCs w:val="16"/>
        </w:rPr>
        <w:t xml:space="preserve"> to the S2 on a neighbor myosin molecule, following the nomenclature of </w:t>
      </w:r>
      <w:r w:rsidR="0079552F" w:rsidRPr="0079552F">
        <w:rPr>
          <w:rFonts w:ascii="Times New Roman" w:eastAsia="Times New Roman" w:hAnsi="Times New Roman" w:cs="Times New Roman"/>
          <w:bCs/>
          <w:color w:val="000000" w:themeColor="text1"/>
          <w:kern w:val="24"/>
          <w:sz w:val="20"/>
          <w:szCs w:val="16"/>
        </w:rPr>
        <w:t>(Alamo et al., 2016)</w:t>
      </w:r>
      <w:r w:rsidRPr="0079552F">
        <w:rPr>
          <w:rFonts w:ascii="Times New Roman" w:eastAsia="Times New Roman" w:hAnsi="Times New Roman" w:cs="Times New Roman"/>
          <w:bCs/>
          <w:kern w:val="24"/>
          <w:sz w:val="20"/>
          <w:szCs w:val="16"/>
        </w:rPr>
        <w:t>.</w:t>
      </w:r>
      <w:r w:rsidR="00E27486" w:rsidRPr="0079552F">
        <w:rPr>
          <w:rFonts w:ascii="Times New Roman" w:eastAsia="Times New Roman" w:hAnsi="Times New Roman" w:cs="Times New Roman"/>
          <w:bCs/>
          <w:kern w:val="24"/>
          <w:sz w:val="20"/>
          <w:szCs w:val="16"/>
        </w:rPr>
        <w:t xml:space="preserve"> </w:t>
      </w:r>
      <w:r w:rsidR="00E27486" w:rsidRPr="0079552F">
        <w:rPr>
          <w:rFonts w:ascii="Times New Roman" w:eastAsia="Times New Roman" w:hAnsi="Times New Roman" w:cs="Times New Roman"/>
          <w:bCs/>
          <w:kern w:val="24"/>
          <w:sz w:val="20"/>
          <w:szCs w:val="18"/>
        </w:rPr>
        <w:t xml:space="preserve">IHM interactions are colored as previously: priming = green, anchoring = orange, stabilizing = </w:t>
      </w:r>
      <w:r w:rsidR="00397E90" w:rsidRPr="0079552F">
        <w:rPr>
          <w:rFonts w:ascii="Times New Roman" w:eastAsia="Times New Roman" w:hAnsi="Times New Roman" w:cs="Times New Roman"/>
          <w:bCs/>
          <w:kern w:val="24"/>
          <w:sz w:val="20"/>
        </w:rPr>
        <w:t>magenta</w:t>
      </w:r>
      <w:r w:rsidR="00E27486" w:rsidRPr="0079552F">
        <w:rPr>
          <w:rFonts w:ascii="Times New Roman" w:eastAsia="Times New Roman" w:hAnsi="Times New Roman" w:cs="Times New Roman"/>
          <w:bCs/>
          <w:kern w:val="24"/>
          <w:sz w:val="20"/>
          <w:szCs w:val="18"/>
        </w:rPr>
        <w:t>, scaffolding = white.</w:t>
      </w:r>
      <w:bookmarkStart w:id="2" w:name="s4a"/>
      <w:bookmarkStart w:id="3" w:name="s4b"/>
      <w:bookmarkStart w:id="4" w:name="s4c"/>
      <w:bookmarkStart w:id="5" w:name="page-break"/>
      <w:bookmarkStart w:id="6" w:name="table-s5"/>
      <w:bookmarkStart w:id="7" w:name="table-s5a"/>
      <w:bookmarkStart w:id="8" w:name="table-s5b"/>
      <w:bookmarkStart w:id="9" w:name="page-break-1"/>
      <w:bookmarkStart w:id="10" w:name="table-s6"/>
      <w:bookmarkStart w:id="11" w:name="table-s6a"/>
      <w:bookmarkStart w:id="12" w:name="table-s6b"/>
      <w:bookmarkStart w:id="13" w:name="table-s6c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r w:rsidR="00626683" w:rsidRPr="0079552F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sectPr w:rsidR="0079552F" w:rsidRPr="0079552F" w:rsidSect="00717D32">
      <w:footerReference w:type="even" r:id="rId9"/>
      <w:footerReference w:type="default" r:id="rId10"/>
      <w:pgSz w:w="12240" w:h="15840"/>
      <w:pgMar w:top="709" w:right="1043" w:bottom="567" w:left="85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174076F" w15:done="0"/>
  <w15:commentEx w15:paraId="6B4E03A4" w15:paraIdParent="5174076F" w15:done="0"/>
  <w15:commentEx w15:paraId="2AEEA503" w15:done="0"/>
  <w15:commentEx w15:paraId="64FAB208" w15:paraIdParent="2AEEA503" w15:done="0"/>
  <w15:commentEx w15:paraId="203D3670" w15:done="0"/>
  <w15:commentEx w15:paraId="34C481BD" w15:paraIdParent="203D3670" w15:done="0"/>
  <w15:commentEx w15:paraId="4BBCAFD7" w15:done="0"/>
  <w15:commentEx w15:paraId="675E3210" w15:done="0"/>
  <w15:commentEx w15:paraId="6242CEA3" w15:paraIdParent="675E3210" w15:done="0"/>
  <w15:commentEx w15:paraId="23B385AD" w15:done="0"/>
  <w15:commentEx w15:paraId="391C0CF9" w15:done="0"/>
  <w15:commentEx w15:paraId="042A7F1B" w15:done="0"/>
  <w15:commentEx w15:paraId="6D5AEFB2" w15:done="0"/>
  <w15:commentEx w15:paraId="7061C0A2" w15:paraIdParent="6D5AEFB2" w15:done="0"/>
  <w15:commentEx w15:paraId="2674E054" w15:done="0"/>
  <w15:commentEx w15:paraId="39F4C736" w15:done="0"/>
  <w15:commentEx w15:paraId="54AA650B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93A4D1" w14:textId="77777777" w:rsidR="00001331" w:rsidRDefault="00001331" w:rsidP="000F6965">
      <w:pPr>
        <w:spacing w:after="0" w:line="240" w:lineRule="auto"/>
      </w:pPr>
      <w:r>
        <w:separator/>
      </w:r>
    </w:p>
  </w:endnote>
  <w:endnote w:type="continuationSeparator" w:id="0">
    <w:p w14:paraId="3E63D634" w14:textId="77777777" w:rsidR="00001331" w:rsidRDefault="00001331" w:rsidP="000F6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EE76C7" w14:textId="77777777" w:rsidR="00001331" w:rsidRDefault="00001331" w:rsidP="000F69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4F9512" w14:textId="77777777" w:rsidR="00001331" w:rsidRDefault="00001331" w:rsidP="00F068D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C97F9C" w14:textId="77777777" w:rsidR="00001331" w:rsidRDefault="00001331" w:rsidP="000F69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26683">
      <w:rPr>
        <w:rStyle w:val="PageNumber"/>
        <w:noProof/>
      </w:rPr>
      <w:t>1</w:t>
    </w:r>
    <w:r>
      <w:rPr>
        <w:rStyle w:val="PageNumber"/>
      </w:rPr>
      <w:fldChar w:fldCharType="end"/>
    </w:r>
  </w:p>
  <w:p w14:paraId="1E313BDF" w14:textId="77777777" w:rsidR="00001331" w:rsidRDefault="00001331" w:rsidP="00FD6A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C673CE" w14:textId="77777777" w:rsidR="00001331" w:rsidRDefault="00001331" w:rsidP="000F6965">
      <w:pPr>
        <w:spacing w:after="0" w:line="240" w:lineRule="auto"/>
      </w:pPr>
      <w:r>
        <w:separator/>
      </w:r>
    </w:p>
  </w:footnote>
  <w:footnote w:type="continuationSeparator" w:id="0">
    <w:p w14:paraId="3725312F" w14:textId="77777777" w:rsidR="00001331" w:rsidRDefault="00001331" w:rsidP="000F69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964A63B"/>
    <w:multiLevelType w:val="multilevel"/>
    <w:tmpl w:val="0AD625C4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9672140C"/>
    <w:multiLevelType w:val="multilevel"/>
    <w:tmpl w:val="4840291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ADDAAA62"/>
    <w:multiLevelType w:val="multilevel"/>
    <w:tmpl w:val="F09C16D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AFB025A0"/>
    <w:multiLevelType w:val="multilevel"/>
    <w:tmpl w:val="2E2EE4E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D543AE12"/>
    <w:multiLevelType w:val="multilevel"/>
    <w:tmpl w:val="32F8AE6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D8DE0144"/>
    <w:multiLevelType w:val="multilevel"/>
    <w:tmpl w:val="742C5744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E17F69BA"/>
    <w:multiLevelType w:val="multilevel"/>
    <w:tmpl w:val="140C87C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E8918440"/>
    <w:multiLevelType w:val="multilevel"/>
    <w:tmpl w:val="C6B8344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E9596B16"/>
    <w:multiLevelType w:val="multilevel"/>
    <w:tmpl w:val="741002B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>
    <w:nsid w:val="F39BFF46"/>
    <w:multiLevelType w:val="multilevel"/>
    <w:tmpl w:val="A30EED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>
    <w:nsid w:val="FFFFFF1D"/>
    <w:multiLevelType w:val="multilevel"/>
    <w:tmpl w:val="55C276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FFFFFF7C"/>
    <w:multiLevelType w:val="singleLevel"/>
    <w:tmpl w:val="8DB624A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2">
    <w:nsid w:val="FFFFFF7D"/>
    <w:multiLevelType w:val="singleLevel"/>
    <w:tmpl w:val="E60CDEC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3">
    <w:nsid w:val="FFFFFF7E"/>
    <w:multiLevelType w:val="singleLevel"/>
    <w:tmpl w:val="F02EDCB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4">
    <w:nsid w:val="FFFFFF7F"/>
    <w:multiLevelType w:val="singleLevel"/>
    <w:tmpl w:val="14FA3E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5">
    <w:nsid w:val="FFFFFF80"/>
    <w:multiLevelType w:val="singleLevel"/>
    <w:tmpl w:val="113C986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6">
    <w:nsid w:val="FFFFFF81"/>
    <w:multiLevelType w:val="singleLevel"/>
    <w:tmpl w:val="11100BA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7">
    <w:nsid w:val="FFFFFF82"/>
    <w:multiLevelType w:val="singleLevel"/>
    <w:tmpl w:val="67767BF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8">
    <w:nsid w:val="FFFFFF83"/>
    <w:multiLevelType w:val="singleLevel"/>
    <w:tmpl w:val="F7EA8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9">
    <w:nsid w:val="FFFFFF88"/>
    <w:multiLevelType w:val="singleLevel"/>
    <w:tmpl w:val="1C6E19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0">
    <w:nsid w:val="FFFFFF89"/>
    <w:multiLevelType w:val="singleLevel"/>
    <w:tmpl w:val="B838DF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1">
    <w:nsid w:val="087654B8"/>
    <w:multiLevelType w:val="multilevel"/>
    <w:tmpl w:val="DC543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1A77FA3C"/>
    <w:multiLevelType w:val="multilevel"/>
    <w:tmpl w:val="1B98DF0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>
    <w:nsid w:val="1D3E780E"/>
    <w:multiLevelType w:val="multilevel"/>
    <w:tmpl w:val="EB748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263B511A"/>
    <w:multiLevelType w:val="multilevel"/>
    <w:tmpl w:val="D784A30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7454540"/>
    <w:multiLevelType w:val="hybridMultilevel"/>
    <w:tmpl w:val="9F6462A6"/>
    <w:lvl w:ilvl="0" w:tplc="4A866AA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F1B6CD2"/>
    <w:multiLevelType w:val="multilevel"/>
    <w:tmpl w:val="01463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16AC3F2"/>
    <w:multiLevelType w:val="multilevel"/>
    <w:tmpl w:val="4B3836F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>
    <w:nsid w:val="37B152F5"/>
    <w:multiLevelType w:val="multilevel"/>
    <w:tmpl w:val="9F365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3C58257D"/>
    <w:multiLevelType w:val="multilevel"/>
    <w:tmpl w:val="C5C259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>
    <w:nsid w:val="4B845CD4"/>
    <w:multiLevelType w:val="hybridMultilevel"/>
    <w:tmpl w:val="D784A306"/>
    <w:lvl w:ilvl="0" w:tplc="2E6E901A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083C92B"/>
    <w:multiLevelType w:val="multilevel"/>
    <w:tmpl w:val="DC54384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>
    <w:nsid w:val="539B8EC0"/>
    <w:multiLevelType w:val="multilevel"/>
    <w:tmpl w:val="09986C3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>
    <w:nsid w:val="67AB07E3"/>
    <w:multiLevelType w:val="multilevel"/>
    <w:tmpl w:val="4BC8A0D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4">
    <w:nsid w:val="70067201"/>
    <w:multiLevelType w:val="multilevel"/>
    <w:tmpl w:val="B21A1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54DF1C0"/>
    <w:multiLevelType w:val="multilevel"/>
    <w:tmpl w:val="DD384110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6">
    <w:nsid w:val="76941A19"/>
    <w:multiLevelType w:val="multilevel"/>
    <w:tmpl w:val="982415DA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8"/>
  </w:num>
  <w:num w:numId="2">
    <w:abstractNumId w:val="34"/>
  </w:num>
  <w:num w:numId="3">
    <w:abstractNumId w:val="21"/>
  </w:num>
  <w:num w:numId="4">
    <w:abstractNumId w:val="23"/>
  </w:num>
  <w:num w:numId="5">
    <w:abstractNumId w:val="26"/>
  </w:num>
  <w:num w:numId="6">
    <w:abstractNumId w:val="6"/>
  </w:num>
  <w:num w:numId="7">
    <w:abstractNumId w:val="8"/>
  </w:num>
  <w:num w:numId="8">
    <w:abstractNumId w:val="2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9"/>
  </w:num>
  <w:num w:numId="16">
    <w:abstractNumId w:val="15"/>
  </w:num>
  <w:num w:numId="17">
    <w:abstractNumId w:val="16"/>
  </w:num>
  <w:num w:numId="18">
    <w:abstractNumId w:val="17"/>
  </w:num>
  <w:num w:numId="19">
    <w:abstractNumId w:val="18"/>
  </w:num>
  <w:num w:numId="20">
    <w:abstractNumId w:val="20"/>
  </w:num>
  <w:num w:numId="21">
    <w:abstractNumId w:val="29"/>
  </w:num>
  <w:num w:numId="22">
    <w:abstractNumId w:val="27"/>
  </w:num>
  <w:num w:numId="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4">
    <w:abstractNumId w:val="30"/>
  </w:num>
  <w:num w:numId="25">
    <w:abstractNumId w:val="24"/>
  </w:num>
  <w:num w:numId="26">
    <w:abstractNumId w:val="4"/>
  </w:num>
  <w:num w:numId="27">
    <w:abstractNumId w:val="3"/>
  </w:num>
  <w:num w:numId="28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9">
    <w:abstractNumId w:val="22"/>
  </w:num>
  <w:num w:numId="30">
    <w:abstractNumId w:val="0"/>
  </w:num>
  <w:num w:numId="31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2">
    <w:abstractNumId w:val="9"/>
  </w:num>
  <w:num w:numId="33">
    <w:abstractNumId w:val="35"/>
  </w:num>
  <w:num w:numId="34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5">
    <w:abstractNumId w:val="32"/>
  </w:num>
  <w:num w:numId="36">
    <w:abstractNumId w:val="1"/>
  </w:num>
  <w:num w:numId="37">
    <w:abstractNumId w:val="25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re, James S">
    <w15:presenceInfo w15:providerId="None" w15:userId="Ware, James 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I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s5v2xfweae0ceee28v9p99tdft9fs9x0va&quot;&gt;Padronref_Aug24&lt;record-ids&gt;&lt;item&gt;3&lt;/item&gt;&lt;item&gt;4&lt;/item&gt;&lt;item&gt;5&lt;/item&gt;&lt;item&gt;43&lt;/item&gt;&lt;item&gt;45&lt;/item&gt;&lt;item&gt;48&lt;/item&gt;&lt;item&gt;51&lt;/item&gt;&lt;item&gt;62&lt;/item&gt;&lt;item&gt;63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opia de Journal of Structural Biology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5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adron_JMB_3&lt;/item&gt;&lt;/Libraries&gt;&lt;/ENLibraries&gt;"/>
  </w:docVars>
  <w:rsids>
    <w:rsidRoot w:val="00B04643"/>
    <w:rsid w:val="00001331"/>
    <w:rsid w:val="00007A17"/>
    <w:rsid w:val="000118C5"/>
    <w:rsid w:val="0001360B"/>
    <w:rsid w:val="0001578D"/>
    <w:rsid w:val="0002035B"/>
    <w:rsid w:val="00021A87"/>
    <w:rsid w:val="00021D75"/>
    <w:rsid w:val="00022079"/>
    <w:rsid w:val="00030F74"/>
    <w:rsid w:val="000512DC"/>
    <w:rsid w:val="00055D63"/>
    <w:rsid w:val="00056FB8"/>
    <w:rsid w:val="000662CE"/>
    <w:rsid w:val="000740A9"/>
    <w:rsid w:val="000855A1"/>
    <w:rsid w:val="00086537"/>
    <w:rsid w:val="00097ECA"/>
    <w:rsid w:val="000A1EBD"/>
    <w:rsid w:val="000E43BA"/>
    <w:rsid w:val="000E6783"/>
    <w:rsid w:val="000F0516"/>
    <w:rsid w:val="000F5D7C"/>
    <w:rsid w:val="000F6965"/>
    <w:rsid w:val="00103610"/>
    <w:rsid w:val="00111489"/>
    <w:rsid w:val="00120C76"/>
    <w:rsid w:val="00121A0A"/>
    <w:rsid w:val="0012216E"/>
    <w:rsid w:val="00135EB5"/>
    <w:rsid w:val="0013675A"/>
    <w:rsid w:val="00145EA2"/>
    <w:rsid w:val="00176319"/>
    <w:rsid w:val="00184F7D"/>
    <w:rsid w:val="0019514F"/>
    <w:rsid w:val="001B6166"/>
    <w:rsid w:val="001C02FB"/>
    <w:rsid w:val="001E144C"/>
    <w:rsid w:val="001F1398"/>
    <w:rsid w:val="001F1C13"/>
    <w:rsid w:val="001F514E"/>
    <w:rsid w:val="002013A0"/>
    <w:rsid w:val="0021556D"/>
    <w:rsid w:val="00241466"/>
    <w:rsid w:val="00245046"/>
    <w:rsid w:val="00252494"/>
    <w:rsid w:val="00260E8B"/>
    <w:rsid w:val="002619B7"/>
    <w:rsid w:val="00265B30"/>
    <w:rsid w:val="00266877"/>
    <w:rsid w:val="00277126"/>
    <w:rsid w:val="00281508"/>
    <w:rsid w:val="0028334D"/>
    <w:rsid w:val="00284EB6"/>
    <w:rsid w:val="00285E80"/>
    <w:rsid w:val="00286920"/>
    <w:rsid w:val="002914D7"/>
    <w:rsid w:val="0029246A"/>
    <w:rsid w:val="00295390"/>
    <w:rsid w:val="00296681"/>
    <w:rsid w:val="002A376C"/>
    <w:rsid w:val="002A51DC"/>
    <w:rsid w:val="002A5C83"/>
    <w:rsid w:val="002B32D9"/>
    <w:rsid w:val="002B5429"/>
    <w:rsid w:val="002C2191"/>
    <w:rsid w:val="002C7E3C"/>
    <w:rsid w:val="002E3DEA"/>
    <w:rsid w:val="002E4CB0"/>
    <w:rsid w:val="002F038A"/>
    <w:rsid w:val="002F1766"/>
    <w:rsid w:val="002F1F35"/>
    <w:rsid w:val="002F4424"/>
    <w:rsid w:val="00306019"/>
    <w:rsid w:val="00310FE2"/>
    <w:rsid w:val="00314E43"/>
    <w:rsid w:val="00315AA4"/>
    <w:rsid w:val="00326F88"/>
    <w:rsid w:val="00327A1F"/>
    <w:rsid w:val="00336E10"/>
    <w:rsid w:val="00342A8E"/>
    <w:rsid w:val="0035287F"/>
    <w:rsid w:val="00365D2B"/>
    <w:rsid w:val="00371C0E"/>
    <w:rsid w:val="00380CA3"/>
    <w:rsid w:val="00380E9E"/>
    <w:rsid w:val="003871D8"/>
    <w:rsid w:val="00394475"/>
    <w:rsid w:val="003952FD"/>
    <w:rsid w:val="00397E90"/>
    <w:rsid w:val="003A03EF"/>
    <w:rsid w:val="003A0710"/>
    <w:rsid w:val="003B1859"/>
    <w:rsid w:val="003B4A7C"/>
    <w:rsid w:val="003B5392"/>
    <w:rsid w:val="003B5AB5"/>
    <w:rsid w:val="003C410F"/>
    <w:rsid w:val="003C6763"/>
    <w:rsid w:val="003E332B"/>
    <w:rsid w:val="003E7765"/>
    <w:rsid w:val="004104F4"/>
    <w:rsid w:val="004135F4"/>
    <w:rsid w:val="00414823"/>
    <w:rsid w:val="004176F4"/>
    <w:rsid w:val="004179A8"/>
    <w:rsid w:val="00417F5A"/>
    <w:rsid w:val="0042649E"/>
    <w:rsid w:val="00430F73"/>
    <w:rsid w:val="00431A22"/>
    <w:rsid w:val="004479D8"/>
    <w:rsid w:val="00450E30"/>
    <w:rsid w:val="00463355"/>
    <w:rsid w:val="00466CD5"/>
    <w:rsid w:val="00470696"/>
    <w:rsid w:val="00472E3E"/>
    <w:rsid w:val="0047519A"/>
    <w:rsid w:val="00475B99"/>
    <w:rsid w:val="00477FB9"/>
    <w:rsid w:val="00481B4D"/>
    <w:rsid w:val="00485ECB"/>
    <w:rsid w:val="00494828"/>
    <w:rsid w:val="004A20C3"/>
    <w:rsid w:val="004B5AA2"/>
    <w:rsid w:val="004B712E"/>
    <w:rsid w:val="004C005E"/>
    <w:rsid w:val="004C65A7"/>
    <w:rsid w:val="004D2D93"/>
    <w:rsid w:val="004D6046"/>
    <w:rsid w:val="004E766C"/>
    <w:rsid w:val="004F3C5D"/>
    <w:rsid w:val="0050513C"/>
    <w:rsid w:val="005077BC"/>
    <w:rsid w:val="00512416"/>
    <w:rsid w:val="005149F0"/>
    <w:rsid w:val="00516954"/>
    <w:rsid w:val="00527DEC"/>
    <w:rsid w:val="0055568B"/>
    <w:rsid w:val="0055585D"/>
    <w:rsid w:val="00561CD8"/>
    <w:rsid w:val="005626A9"/>
    <w:rsid w:val="0056485A"/>
    <w:rsid w:val="0058247B"/>
    <w:rsid w:val="00594E56"/>
    <w:rsid w:val="005A363D"/>
    <w:rsid w:val="005B15F7"/>
    <w:rsid w:val="005B79FC"/>
    <w:rsid w:val="005C09AB"/>
    <w:rsid w:val="005C1163"/>
    <w:rsid w:val="005C1804"/>
    <w:rsid w:val="005C60CB"/>
    <w:rsid w:val="005C7CD4"/>
    <w:rsid w:val="005D1CE3"/>
    <w:rsid w:val="005D237D"/>
    <w:rsid w:val="005D68FB"/>
    <w:rsid w:val="005E29D9"/>
    <w:rsid w:val="005F151D"/>
    <w:rsid w:val="00601AE4"/>
    <w:rsid w:val="006064B2"/>
    <w:rsid w:val="006109D5"/>
    <w:rsid w:val="00613432"/>
    <w:rsid w:val="006147E3"/>
    <w:rsid w:val="00614C23"/>
    <w:rsid w:val="00626683"/>
    <w:rsid w:val="0062712E"/>
    <w:rsid w:val="00633991"/>
    <w:rsid w:val="00644F11"/>
    <w:rsid w:val="00660C12"/>
    <w:rsid w:val="00662A43"/>
    <w:rsid w:val="00663A22"/>
    <w:rsid w:val="00663D31"/>
    <w:rsid w:val="00664EAC"/>
    <w:rsid w:val="006746CE"/>
    <w:rsid w:val="00675F4A"/>
    <w:rsid w:val="006765B8"/>
    <w:rsid w:val="006825D4"/>
    <w:rsid w:val="0068792C"/>
    <w:rsid w:val="006940A6"/>
    <w:rsid w:val="006A0758"/>
    <w:rsid w:val="006A2F4F"/>
    <w:rsid w:val="006A4893"/>
    <w:rsid w:val="006A62A8"/>
    <w:rsid w:val="006A73A3"/>
    <w:rsid w:val="006C2344"/>
    <w:rsid w:val="006C25C5"/>
    <w:rsid w:val="006C7E61"/>
    <w:rsid w:val="006D7882"/>
    <w:rsid w:val="006D7A64"/>
    <w:rsid w:val="006E6160"/>
    <w:rsid w:val="006F3A9F"/>
    <w:rsid w:val="006F5370"/>
    <w:rsid w:val="006F61C5"/>
    <w:rsid w:val="007001FD"/>
    <w:rsid w:val="00705068"/>
    <w:rsid w:val="0071779F"/>
    <w:rsid w:val="00717D32"/>
    <w:rsid w:val="007202A9"/>
    <w:rsid w:val="007234E7"/>
    <w:rsid w:val="00726F22"/>
    <w:rsid w:val="007330B0"/>
    <w:rsid w:val="0073605C"/>
    <w:rsid w:val="00740773"/>
    <w:rsid w:val="00747513"/>
    <w:rsid w:val="007632BB"/>
    <w:rsid w:val="00763C7B"/>
    <w:rsid w:val="00765A1A"/>
    <w:rsid w:val="00775D13"/>
    <w:rsid w:val="00777802"/>
    <w:rsid w:val="00782EDF"/>
    <w:rsid w:val="0079161E"/>
    <w:rsid w:val="0079552F"/>
    <w:rsid w:val="007A2041"/>
    <w:rsid w:val="007A2A7E"/>
    <w:rsid w:val="007A3A37"/>
    <w:rsid w:val="007A5B94"/>
    <w:rsid w:val="007B39E0"/>
    <w:rsid w:val="007B74D6"/>
    <w:rsid w:val="007D795A"/>
    <w:rsid w:val="007E7367"/>
    <w:rsid w:val="007F21A7"/>
    <w:rsid w:val="007F6248"/>
    <w:rsid w:val="007F6E16"/>
    <w:rsid w:val="008101F6"/>
    <w:rsid w:val="00813CA1"/>
    <w:rsid w:val="00825194"/>
    <w:rsid w:val="008253F8"/>
    <w:rsid w:val="00842A33"/>
    <w:rsid w:val="0084620F"/>
    <w:rsid w:val="0084642E"/>
    <w:rsid w:val="00850C0E"/>
    <w:rsid w:val="00857AEE"/>
    <w:rsid w:val="00862671"/>
    <w:rsid w:val="008675DF"/>
    <w:rsid w:val="008711F0"/>
    <w:rsid w:val="008801CE"/>
    <w:rsid w:val="008802EB"/>
    <w:rsid w:val="00884702"/>
    <w:rsid w:val="008A443C"/>
    <w:rsid w:val="008B47A6"/>
    <w:rsid w:val="008C2191"/>
    <w:rsid w:val="008D48FD"/>
    <w:rsid w:val="008D7913"/>
    <w:rsid w:val="008E4EFA"/>
    <w:rsid w:val="008F119C"/>
    <w:rsid w:val="008F64BB"/>
    <w:rsid w:val="0090281C"/>
    <w:rsid w:val="00905009"/>
    <w:rsid w:val="00926996"/>
    <w:rsid w:val="009269DD"/>
    <w:rsid w:val="00931AF9"/>
    <w:rsid w:val="00944A7C"/>
    <w:rsid w:val="00946D18"/>
    <w:rsid w:val="0095163A"/>
    <w:rsid w:val="009520D1"/>
    <w:rsid w:val="0095577D"/>
    <w:rsid w:val="009633D1"/>
    <w:rsid w:val="009703D8"/>
    <w:rsid w:val="00975B55"/>
    <w:rsid w:val="00981A0A"/>
    <w:rsid w:val="00987EA8"/>
    <w:rsid w:val="00993A2A"/>
    <w:rsid w:val="009946CF"/>
    <w:rsid w:val="00994F12"/>
    <w:rsid w:val="009A16C7"/>
    <w:rsid w:val="009A61F4"/>
    <w:rsid w:val="009B14E1"/>
    <w:rsid w:val="009B5BD3"/>
    <w:rsid w:val="009B7EF9"/>
    <w:rsid w:val="009C73EB"/>
    <w:rsid w:val="009D45DC"/>
    <w:rsid w:val="009D68BD"/>
    <w:rsid w:val="009E493A"/>
    <w:rsid w:val="009E75CD"/>
    <w:rsid w:val="009F2139"/>
    <w:rsid w:val="009F71E6"/>
    <w:rsid w:val="00A01095"/>
    <w:rsid w:val="00A01D8E"/>
    <w:rsid w:val="00A057C1"/>
    <w:rsid w:val="00A1010D"/>
    <w:rsid w:val="00A16395"/>
    <w:rsid w:val="00A239AC"/>
    <w:rsid w:val="00A264F0"/>
    <w:rsid w:val="00A30726"/>
    <w:rsid w:val="00A325F2"/>
    <w:rsid w:val="00A3464A"/>
    <w:rsid w:val="00A34B48"/>
    <w:rsid w:val="00A35E2A"/>
    <w:rsid w:val="00A40009"/>
    <w:rsid w:val="00A43308"/>
    <w:rsid w:val="00A463FB"/>
    <w:rsid w:val="00A4732A"/>
    <w:rsid w:val="00A47BC5"/>
    <w:rsid w:val="00A507A9"/>
    <w:rsid w:val="00A50BF8"/>
    <w:rsid w:val="00A577E9"/>
    <w:rsid w:val="00A60C3F"/>
    <w:rsid w:val="00A60E82"/>
    <w:rsid w:val="00A62915"/>
    <w:rsid w:val="00A642B6"/>
    <w:rsid w:val="00A6553C"/>
    <w:rsid w:val="00A67DC9"/>
    <w:rsid w:val="00A800CA"/>
    <w:rsid w:val="00A82FDE"/>
    <w:rsid w:val="00A839EA"/>
    <w:rsid w:val="00A93F87"/>
    <w:rsid w:val="00AA703B"/>
    <w:rsid w:val="00AB0410"/>
    <w:rsid w:val="00AC2E5C"/>
    <w:rsid w:val="00AD652F"/>
    <w:rsid w:val="00AD7C3B"/>
    <w:rsid w:val="00AE0977"/>
    <w:rsid w:val="00AE25BE"/>
    <w:rsid w:val="00AE418F"/>
    <w:rsid w:val="00AE7540"/>
    <w:rsid w:val="00AF6921"/>
    <w:rsid w:val="00B04643"/>
    <w:rsid w:val="00B11B63"/>
    <w:rsid w:val="00B20C97"/>
    <w:rsid w:val="00B23642"/>
    <w:rsid w:val="00B24092"/>
    <w:rsid w:val="00B244C7"/>
    <w:rsid w:val="00B40545"/>
    <w:rsid w:val="00B42405"/>
    <w:rsid w:val="00B62183"/>
    <w:rsid w:val="00B706C8"/>
    <w:rsid w:val="00B70D0A"/>
    <w:rsid w:val="00B75C30"/>
    <w:rsid w:val="00B77F53"/>
    <w:rsid w:val="00B8119F"/>
    <w:rsid w:val="00B813FD"/>
    <w:rsid w:val="00B83C25"/>
    <w:rsid w:val="00B85A6C"/>
    <w:rsid w:val="00B9157C"/>
    <w:rsid w:val="00B96B7B"/>
    <w:rsid w:val="00BB0A41"/>
    <w:rsid w:val="00BC1CF4"/>
    <w:rsid w:val="00BC41B3"/>
    <w:rsid w:val="00BC49CE"/>
    <w:rsid w:val="00BD1B2C"/>
    <w:rsid w:val="00BD1D0E"/>
    <w:rsid w:val="00BD5504"/>
    <w:rsid w:val="00BE66AD"/>
    <w:rsid w:val="00BE6E72"/>
    <w:rsid w:val="00BF2E4C"/>
    <w:rsid w:val="00BF3D0C"/>
    <w:rsid w:val="00C050E5"/>
    <w:rsid w:val="00C07B1C"/>
    <w:rsid w:val="00C107B4"/>
    <w:rsid w:val="00C10880"/>
    <w:rsid w:val="00C400BC"/>
    <w:rsid w:val="00C400F4"/>
    <w:rsid w:val="00C4037E"/>
    <w:rsid w:val="00C409F4"/>
    <w:rsid w:val="00C45A4A"/>
    <w:rsid w:val="00C61E53"/>
    <w:rsid w:val="00C622AC"/>
    <w:rsid w:val="00C63DB9"/>
    <w:rsid w:val="00C70416"/>
    <w:rsid w:val="00C7353A"/>
    <w:rsid w:val="00C828A0"/>
    <w:rsid w:val="00C8516B"/>
    <w:rsid w:val="00C90DFF"/>
    <w:rsid w:val="00C91059"/>
    <w:rsid w:val="00C92651"/>
    <w:rsid w:val="00C96AEB"/>
    <w:rsid w:val="00CB6587"/>
    <w:rsid w:val="00CC020A"/>
    <w:rsid w:val="00CC074C"/>
    <w:rsid w:val="00CC3FE3"/>
    <w:rsid w:val="00CD300E"/>
    <w:rsid w:val="00CD6241"/>
    <w:rsid w:val="00CD66FF"/>
    <w:rsid w:val="00CE1F19"/>
    <w:rsid w:val="00CE55C8"/>
    <w:rsid w:val="00CE7B21"/>
    <w:rsid w:val="00CF0667"/>
    <w:rsid w:val="00CF2710"/>
    <w:rsid w:val="00CF3994"/>
    <w:rsid w:val="00D00FFA"/>
    <w:rsid w:val="00D017D2"/>
    <w:rsid w:val="00D0220A"/>
    <w:rsid w:val="00D0607E"/>
    <w:rsid w:val="00D15D97"/>
    <w:rsid w:val="00D21692"/>
    <w:rsid w:val="00D256E2"/>
    <w:rsid w:val="00D25C66"/>
    <w:rsid w:val="00D30F15"/>
    <w:rsid w:val="00D31A65"/>
    <w:rsid w:val="00D42BD0"/>
    <w:rsid w:val="00D46D74"/>
    <w:rsid w:val="00D514DA"/>
    <w:rsid w:val="00D518A7"/>
    <w:rsid w:val="00D57E4C"/>
    <w:rsid w:val="00D62E09"/>
    <w:rsid w:val="00D66630"/>
    <w:rsid w:val="00D66794"/>
    <w:rsid w:val="00D723E1"/>
    <w:rsid w:val="00D74343"/>
    <w:rsid w:val="00D74ABF"/>
    <w:rsid w:val="00D80B9D"/>
    <w:rsid w:val="00D86DDC"/>
    <w:rsid w:val="00DB3CD2"/>
    <w:rsid w:val="00DB531E"/>
    <w:rsid w:val="00DB6B98"/>
    <w:rsid w:val="00DB74B8"/>
    <w:rsid w:val="00DC3E49"/>
    <w:rsid w:val="00DC6751"/>
    <w:rsid w:val="00DD6A6F"/>
    <w:rsid w:val="00DE7353"/>
    <w:rsid w:val="00E04C24"/>
    <w:rsid w:val="00E135EB"/>
    <w:rsid w:val="00E27486"/>
    <w:rsid w:val="00E274BF"/>
    <w:rsid w:val="00E34F4D"/>
    <w:rsid w:val="00E42621"/>
    <w:rsid w:val="00E45288"/>
    <w:rsid w:val="00E50B8F"/>
    <w:rsid w:val="00E51345"/>
    <w:rsid w:val="00E51C67"/>
    <w:rsid w:val="00E64923"/>
    <w:rsid w:val="00E70700"/>
    <w:rsid w:val="00E75FC1"/>
    <w:rsid w:val="00E8129B"/>
    <w:rsid w:val="00E83C2E"/>
    <w:rsid w:val="00E84EEE"/>
    <w:rsid w:val="00E92806"/>
    <w:rsid w:val="00E9384F"/>
    <w:rsid w:val="00EA0E8D"/>
    <w:rsid w:val="00EA6F23"/>
    <w:rsid w:val="00EA7E26"/>
    <w:rsid w:val="00EE0546"/>
    <w:rsid w:val="00EF12C9"/>
    <w:rsid w:val="00EF1A8F"/>
    <w:rsid w:val="00EF2906"/>
    <w:rsid w:val="00F02B43"/>
    <w:rsid w:val="00F068DF"/>
    <w:rsid w:val="00F15ABC"/>
    <w:rsid w:val="00F17C27"/>
    <w:rsid w:val="00F2079C"/>
    <w:rsid w:val="00F276B5"/>
    <w:rsid w:val="00F304DB"/>
    <w:rsid w:val="00F30D74"/>
    <w:rsid w:val="00F37AB1"/>
    <w:rsid w:val="00F465EF"/>
    <w:rsid w:val="00F51E4E"/>
    <w:rsid w:val="00F5380A"/>
    <w:rsid w:val="00F606D5"/>
    <w:rsid w:val="00F60AFD"/>
    <w:rsid w:val="00F624B8"/>
    <w:rsid w:val="00F74C43"/>
    <w:rsid w:val="00F77DD9"/>
    <w:rsid w:val="00F8169A"/>
    <w:rsid w:val="00F87E4F"/>
    <w:rsid w:val="00F91BF2"/>
    <w:rsid w:val="00FB0199"/>
    <w:rsid w:val="00FB0D73"/>
    <w:rsid w:val="00FB149D"/>
    <w:rsid w:val="00FC74FC"/>
    <w:rsid w:val="00FD1084"/>
    <w:rsid w:val="00FD1CDC"/>
    <w:rsid w:val="00FD22A9"/>
    <w:rsid w:val="00FD6A65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079E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29246A"/>
  </w:style>
  <w:style w:type="paragraph" w:styleId="Heading1">
    <w:name w:val="heading 1"/>
    <w:basedOn w:val="Normal"/>
    <w:next w:val="Normal"/>
    <w:link w:val="Heading1Char"/>
    <w:uiPriority w:val="9"/>
    <w:qFormat/>
    <w:rsid w:val="006147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50E3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aps/>
      <w:sz w:val="24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50E3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i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47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50E30"/>
    <w:pPr>
      <w:keepNext/>
      <w:keepLines/>
      <w:pageBreakBefore/>
      <w:spacing w:after="0" w:line="240" w:lineRule="auto"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aclara1">
    <w:name w:val="Lista clara1"/>
    <w:basedOn w:val="TableNormal"/>
    <w:uiPriority w:val="61"/>
    <w:rsid w:val="002F1766"/>
    <w:pPr>
      <w:spacing w:after="0" w:line="240" w:lineRule="auto"/>
    </w:pPr>
    <w:rPr>
      <w:lang w:val="es-V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45A4A"/>
    <w:pPr>
      <w:spacing w:after="0" w:line="240" w:lineRule="auto"/>
    </w:pPr>
    <w:rPr>
      <w:lang w:val="es-V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4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4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2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2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20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0D1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50E30"/>
    <w:rPr>
      <w:rFonts w:asciiTheme="majorHAnsi" w:eastAsiaTheme="majorEastAsia" w:hAnsiTheme="majorHAnsi" w:cstheme="majorBidi"/>
      <w:b/>
      <w:bCs/>
      <w:cap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0E30"/>
    <w:rPr>
      <w:rFonts w:asciiTheme="majorHAnsi" w:eastAsiaTheme="majorEastAsia" w:hAnsiTheme="majorHAnsi" w:cstheme="majorBidi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50E30"/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paragraph" w:styleId="BodyText">
    <w:name w:val="Body Text"/>
    <w:basedOn w:val="Normal"/>
    <w:link w:val="BodyTextChar"/>
    <w:qFormat/>
    <w:rsid w:val="00450E30"/>
    <w:pPr>
      <w:spacing w:before="180" w:after="180" w:line="240" w:lineRule="auto"/>
    </w:pPr>
    <w:rPr>
      <w:rFonts w:ascii="Helvetica" w:hAnsi="Helvetica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50E30"/>
    <w:rPr>
      <w:rFonts w:ascii="Helvetica" w:hAnsi="Helvetica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450E30"/>
  </w:style>
  <w:style w:type="paragraph" w:customStyle="1" w:styleId="Compact">
    <w:name w:val="Compact"/>
    <w:basedOn w:val="BodyText"/>
    <w:qFormat/>
    <w:rsid w:val="00450E30"/>
    <w:pPr>
      <w:spacing w:before="36" w:after="36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147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147E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6147E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14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DefaultParagraphFont"/>
    <w:rsid w:val="006147E3"/>
  </w:style>
  <w:style w:type="character" w:styleId="HTMLCode">
    <w:name w:val="HTML Code"/>
    <w:basedOn w:val="DefaultParagraphFont"/>
    <w:uiPriority w:val="99"/>
    <w:semiHidden/>
    <w:unhideWhenUsed/>
    <w:rsid w:val="006147E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7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7E3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Strong">
    <w:name w:val="Strong"/>
    <w:basedOn w:val="DefaultParagraphFont"/>
    <w:uiPriority w:val="22"/>
    <w:qFormat/>
    <w:rsid w:val="006147E3"/>
    <w:rPr>
      <w:b/>
      <w:bCs/>
    </w:rPr>
  </w:style>
  <w:style w:type="character" w:customStyle="1" w:styleId="math">
    <w:name w:val="math"/>
    <w:basedOn w:val="DefaultParagraphFont"/>
    <w:rsid w:val="006147E3"/>
  </w:style>
  <w:style w:type="character" w:customStyle="1" w:styleId="mathjaxpreview">
    <w:name w:val="mathjax_preview"/>
    <w:basedOn w:val="DefaultParagraphFont"/>
    <w:rsid w:val="006147E3"/>
  </w:style>
  <w:style w:type="character" w:customStyle="1" w:styleId="mathjax">
    <w:name w:val="mathjax"/>
    <w:basedOn w:val="DefaultParagraphFont"/>
    <w:rsid w:val="006147E3"/>
  </w:style>
  <w:style w:type="character" w:customStyle="1" w:styleId="mrow">
    <w:name w:val="mrow"/>
    <w:basedOn w:val="DefaultParagraphFont"/>
    <w:rsid w:val="006147E3"/>
  </w:style>
  <w:style w:type="character" w:customStyle="1" w:styleId="mn">
    <w:name w:val="mn"/>
    <w:basedOn w:val="DefaultParagraphFont"/>
    <w:rsid w:val="006147E3"/>
  </w:style>
  <w:style w:type="character" w:customStyle="1" w:styleId="mo">
    <w:name w:val="mo"/>
    <w:basedOn w:val="DefaultParagraphFont"/>
    <w:rsid w:val="006147E3"/>
  </w:style>
  <w:style w:type="character" w:customStyle="1" w:styleId="msubsup">
    <w:name w:val="msubsup"/>
    <w:basedOn w:val="DefaultParagraphFont"/>
    <w:rsid w:val="006147E3"/>
  </w:style>
  <w:style w:type="character" w:customStyle="1" w:styleId="texatom">
    <w:name w:val="texatom"/>
    <w:basedOn w:val="DefaultParagraphFont"/>
    <w:rsid w:val="006147E3"/>
  </w:style>
  <w:style w:type="paragraph" w:styleId="Title">
    <w:name w:val="Title"/>
    <w:basedOn w:val="Normal"/>
    <w:next w:val="BodyText"/>
    <w:link w:val="TitleChar"/>
    <w:qFormat/>
    <w:rsid w:val="00717D32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17D32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customStyle="1" w:styleId="Author">
    <w:name w:val="Author"/>
    <w:next w:val="BodyText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717D32"/>
    <w:rPr>
      <w:sz w:val="24"/>
      <w:szCs w:val="24"/>
    </w:rPr>
  </w:style>
  <w:style w:type="paragraph" w:customStyle="1" w:styleId="Ttulo61">
    <w:name w:val="Título 61"/>
    <w:basedOn w:val="Normal"/>
    <w:next w:val="BodyText"/>
    <w:uiPriority w:val="9"/>
    <w:unhideWhenUsed/>
    <w:qFormat/>
    <w:rsid w:val="00717D32"/>
    <w:pPr>
      <w:keepNext/>
      <w:keepLines/>
      <w:spacing w:before="200" w:after="0" w:line="240" w:lineRule="auto"/>
      <w:outlineLvl w:val="5"/>
    </w:pPr>
    <w:rPr>
      <w:rFonts w:ascii="Calibri" w:eastAsia="Times New Roman" w:hAnsi="Calibri" w:cs="Times New Roman"/>
      <w:color w:val="C00000"/>
      <w:sz w:val="24"/>
      <w:szCs w:val="24"/>
    </w:rPr>
  </w:style>
  <w:style w:type="numbering" w:customStyle="1" w:styleId="Sinlista1">
    <w:name w:val="Sin lista1"/>
    <w:next w:val="NoList"/>
    <w:uiPriority w:val="99"/>
    <w:semiHidden/>
    <w:unhideWhenUsed/>
    <w:rsid w:val="00717D32"/>
  </w:style>
  <w:style w:type="paragraph" w:styleId="Subtitle">
    <w:name w:val="Subtitle"/>
    <w:basedOn w:val="Title"/>
    <w:next w:val="BodyText"/>
    <w:link w:val="SubtitleChar"/>
    <w:qFormat/>
    <w:rsid w:val="00717D32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17D32"/>
    <w:rPr>
      <w:rFonts w:asciiTheme="majorHAnsi" w:eastAsiaTheme="majorEastAsia" w:hAnsiTheme="majorHAnsi" w:cstheme="majorBidi"/>
      <w:b/>
      <w:bCs/>
      <w:color w:val="000000" w:themeColor="text1"/>
      <w:sz w:val="30"/>
      <w:szCs w:val="30"/>
    </w:rPr>
  </w:style>
  <w:style w:type="paragraph" w:customStyle="1" w:styleId="Abstract">
    <w:name w:val="Abstract"/>
    <w:basedOn w:val="Normal"/>
    <w:next w:val="BodyText"/>
    <w:qFormat/>
    <w:rsid w:val="00717D32"/>
    <w:pPr>
      <w:keepNext/>
      <w:keepLines/>
      <w:spacing w:before="300" w:after="300" w:line="240" w:lineRule="auto"/>
    </w:pPr>
    <w:rPr>
      <w:rFonts w:ascii="Helvetica" w:hAnsi="Helvetica"/>
      <w:sz w:val="20"/>
      <w:szCs w:val="20"/>
    </w:rPr>
  </w:style>
  <w:style w:type="paragraph" w:styleId="Bibliography">
    <w:name w:val="Bibliography"/>
    <w:basedOn w:val="Normal"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Textodebloque1">
    <w:name w:val="Texto de bloque1"/>
    <w:basedOn w:val="BodyText"/>
    <w:next w:val="BodyText"/>
    <w:uiPriority w:val="9"/>
    <w:unhideWhenUsed/>
    <w:qFormat/>
    <w:rsid w:val="00717D32"/>
    <w:pPr>
      <w:spacing w:before="100" w:after="100"/>
      <w:ind w:left="576"/>
    </w:pPr>
    <w:rPr>
      <w:rFonts w:ascii="Cambria" w:eastAsia="Times New Roman" w:hAnsi="Cambria" w:cs="Times New Roman"/>
      <w:bCs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17D32"/>
    <w:rPr>
      <w:rFonts w:ascii="Helvetica" w:hAnsi="Helvetica"/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717D32"/>
    <w:pPr>
      <w:keepNext/>
      <w:keepLines/>
      <w:spacing w:after="0" w:line="240" w:lineRule="auto"/>
    </w:pPr>
    <w:rPr>
      <w:rFonts w:ascii="Helvetica" w:hAnsi="Helvetica"/>
      <w:b/>
      <w:sz w:val="24"/>
      <w:szCs w:val="24"/>
    </w:rPr>
  </w:style>
  <w:style w:type="paragraph" w:customStyle="1" w:styleId="Definition">
    <w:name w:val="Definition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styleId="Caption">
    <w:name w:val="caption"/>
    <w:basedOn w:val="Normal"/>
    <w:link w:val="CaptionChar"/>
    <w:rsid w:val="00717D32"/>
    <w:pPr>
      <w:spacing w:after="120" w:line="240" w:lineRule="auto"/>
    </w:pPr>
    <w:rPr>
      <w:rFonts w:ascii="Helvetica" w:hAnsi="Helvetica"/>
      <w:i/>
      <w:sz w:val="24"/>
      <w:szCs w:val="24"/>
    </w:rPr>
  </w:style>
  <w:style w:type="paragraph" w:customStyle="1" w:styleId="TableCaption">
    <w:name w:val="Table Caption"/>
    <w:basedOn w:val="Caption"/>
    <w:rsid w:val="00717D32"/>
    <w:pPr>
      <w:keepNext/>
    </w:pPr>
  </w:style>
  <w:style w:type="paragraph" w:customStyle="1" w:styleId="ImageCaption">
    <w:name w:val="Image Caption"/>
    <w:basedOn w:val="Caption"/>
    <w:rsid w:val="00717D32"/>
  </w:style>
  <w:style w:type="paragraph" w:customStyle="1" w:styleId="Figure">
    <w:name w:val="Figure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FigurewithCaption">
    <w:name w:val="Figure with Caption"/>
    <w:basedOn w:val="Figure"/>
    <w:rsid w:val="00717D32"/>
    <w:pPr>
      <w:keepNext/>
    </w:pPr>
  </w:style>
  <w:style w:type="character" w:customStyle="1" w:styleId="CaptionChar">
    <w:name w:val="Caption Char"/>
    <w:basedOn w:val="DefaultParagraphFont"/>
    <w:link w:val="Caption"/>
    <w:rsid w:val="00717D32"/>
    <w:rPr>
      <w:rFonts w:ascii="Helvetica" w:hAnsi="Helvetica"/>
      <w:i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FootnoteReference">
    <w:name w:val="footnote reference"/>
    <w:basedOn w:val="CaptionChar"/>
    <w:rsid w:val="00717D32"/>
    <w:rPr>
      <w:rFonts w:ascii="Helvetica" w:hAnsi="Helvetica"/>
      <w:i/>
      <w:sz w:val="24"/>
      <w:szCs w:val="24"/>
      <w:vertAlign w:val="superscript"/>
    </w:rPr>
  </w:style>
  <w:style w:type="character" w:customStyle="1" w:styleId="Hipervnculo1">
    <w:name w:val="Hipervínculo1"/>
    <w:basedOn w:val="CaptionChar"/>
    <w:rsid w:val="00717D32"/>
    <w:rPr>
      <w:rFonts w:ascii="Helvetica" w:hAnsi="Helvetica"/>
      <w:i/>
      <w:color w:val="4F81BD"/>
      <w:sz w:val="24"/>
      <w:szCs w:val="24"/>
    </w:rPr>
  </w:style>
  <w:style w:type="paragraph" w:customStyle="1" w:styleId="TtulodeTDC1">
    <w:name w:val="Título de TDC1"/>
    <w:basedOn w:val="Heading1"/>
    <w:next w:val="BodyText"/>
    <w:uiPriority w:val="39"/>
    <w:unhideWhenUsed/>
    <w:qFormat/>
    <w:rsid w:val="00717D32"/>
    <w:pPr>
      <w:spacing w:before="240" w:line="259" w:lineRule="auto"/>
      <w:outlineLvl w:val="9"/>
    </w:pPr>
    <w:rPr>
      <w:b w:val="0"/>
      <w:bCs w:val="0"/>
      <w:i/>
      <w:caps/>
      <w:sz w:val="24"/>
      <w:szCs w:val="32"/>
    </w:rPr>
  </w:style>
  <w:style w:type="paragraph" w:customStyle="1" w:styleId="SourceCode">
    <w:name w:val="Source Code"/>
    <w:basedOn w:val="Normal"/>
    <w:link w:val="VerbatimChar"/>
    <w:rsid w:val="00717D32"/>
    <w:pPr>
      <w:shd w:val="clear" w:color="auto" w:fill="F8F8F8"/>
      <w:wordWrap w:val="0"/>
      <w:spacing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717D32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717D32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717D32"/>
    <w:rPr>
      <w:rFonts w:ascii="Consolas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717D32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717D32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Hyperlink">
    <w:name w:val="Hyperlink"/>
    <w:basedOn w:val="DefaultParagraphFont"/>
    <w:uiPriority w:val="99"/>
    <w:semiHidden/>
    <w:unhideWhenUsed/>
    <w:rsid w:val="00717D3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4054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F69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965"/>
  </w:style>
  <w:style w:type="character" w:styleId="PageNumber">
    <w:name w:val="page number"/>
    <w:basedOn w:val="DefaultParagraphFont"/>
    <w:uiPriority w:val="99"/>
    <w:semiHidden/>
    <w:unhideWhenUsed/>
    <w:rsid w:val="000F6965"/>
  </w:style>
  <w:style w:type="paragraph" w:customStyle="1" w:styleId="EndNoteBibliographyTitle">
    <w:name w:val="EndNote Bibliography Title"/>
    <w:basedOn w:val="Normal"/>
    <w:rsid w:val="00E8129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8129B"/>
    <w:pPr>
      <w:spacing w:line="240" w:lineRule="auto"/>
      <w:jc w:val="both"/>
    </w:pPr>
    <w:rPr>
      <w:rFonts w:ascii="Calibri" w:hAnsi="Calibri"/>
    </w:rPr>
  </w:style>
  <w:style w:type="paragraph" w:styleId="Header">
    <w:name w:val="header"/>
    <w:basedOn w:val="Normal"/>
    <w:link w:val="HeaderChar"/>
    <w:uiPriority w:val="99"/>
    <w:semiHidden/>
    <w:unhideWhenUsed/>
    <w:rsid w:val="007955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552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29246A"/>
  </w:style>
  <w:style w:type="paragraph" w:styleId="Heading1">
    <w:name w:val="heading 1"/>
    <w:basedOn w:val="Normal"/>
    <w:next w:val="Normal"/>
    <w:link w:val="Heading1Char"/>
    <w:uiPriority w:val="9"/>
    <w:qFormat/>
    <w:rsid w:val="006147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50E3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aps/>
      <w:sz w:val="24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50E3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i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47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50E30"/>
    <w:pPr>
      <w:keepNext/>
      <w:keepLines/>
      <w:pageBreakBefore/>
      <w:spacing w:after="0" w:line="240" w:lineRule="auto"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aclara1">
    <w:name w:val="Lista clara1"/>
    <w:basedOn w:val="TableNormal"/>
    <w:uiPriority w:val="61"/>
    <w:rsid w:val="002F1766"/>
    <w:pPr>
      <w:spacing w:after="0" w:line="240" w:lineRule="auto"/>
    </w:pPr>
    <w:rPr>
      <w:lang w:val="es-V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45A4A"/>
    <w:pPr>
      <w:spacing w:after="0" w:line="240" w:lineRule="auto"/>
    </w:pPr>
    <w:rPr>
      <w:lang w:val="es-V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4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4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2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2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20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0D1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50E30"/>
    <w:rPr>
      <w:rFonts w:asciiTheme="majorHAnsi" w:eastAsiaTheme="majorEastAsia" w:hAnsiTheme="majorHAnsi" w:cstheme="majorBidi"/>
      <w:b/>
      <w:bCs/>
      <w:cap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0E30"/>
    <w:rPr>
      <w:rFonts w:asciiTheme="majorHAnsi" w:eastAsiaTheme="majorEastAsia" w:hAnsiTheme="majorHAnsi" w:cstheme="majorBidi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50E30"/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paragraph" w:styleId="BodyText">
    <w:name w:val="Body Text"/>
    <w:basedOn w:val="Normal"/>
    <w:link w:val="BodyTextChar"/>
    <w:qFormat/>
    <w:rsid w:val="00450E30"/>
    <w:pPr>
      <w:spacing w:before="180" w:after="180" w:line="240" w:lineRule="auto"/>
    </w:pPr>
    <w:rPr>
      <w:rFonts w:ascii="Helvetica" w:hAnsi="Helvetica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50E30"/>
    <w:rPr>
      <w:rFonts w:ascii="Helvetica" w:hAnsi="Helvetica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450E30"/>
  </w:style>
  <w:style w:type="paragraph" w:customStyle="1" w:styleId="Compact">
    <w:name w:val="Compact"/>
    <w:basedOn w:val="BodyText"/>
    <w:qFormat/>
    <w:rsid w:val="00450E30"/>
    <w:pPr>
      <w:spacing w:before="36" w:after="36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147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147E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6147E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14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DefaultParagraphFont"/>
    <w:rsid w:val="006147E3"/>
  </w:style>
  <w:style w:type="character" w:styleId="HTMLCode">
    <w:name w:val="HTML Code"/>
    <w:basedOn w:val="DefaultParagraphFont"/>
    <w:uiPriority w:val="99"/>
    <w:semiHidden/>
    <w:unhideWhenUsed/>
    <w:rsid w:val="006147E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7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7E3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Strong">
    <w:name w:val="Strong"/>
    <w:basedOn w:val="DefaultParagraphFont"/>
    <w:uiPriority w:val="22"/>
    <w:qFormat/>
    <w:rsid w:val="006147E3"/>
    <w:rPr>
      <w:b/>
      <w:bCs/>
    </w:rPr>
  </w:style>
  <w:style w:type="character" w:customStyle="1" w:styleId="math">
    <w:name w:val="math"/>
    <w:basedOn w:val="DefaultParagraphFont"/>
    <w:rsid w:val="006147E3"/>
  </w:style>
  <w:style w:type="character" w:customStyle="1" w:styleId="mathjaxpreview">
    <w:name w:val="mathjax_preview"/>
    <w:basedOn w:val="DefaultParagraphFont"/>
    <w:rsid w:val="006147E3"/>
  </w:style>
  <w:style w:type="character" w:customStyle="1" w:styleId="mathjax">
    <w:name w:val="mathjax"/>
    <w:basedOn w:val="DefaultParagraphFont"/>
    <w:rsid w:val="006147E3"/>
  </w:style>
  <w:style w:type="character" w:customStyle="1" w:styleId="mrow">
    <w:name w:val="mrow"/>
    <w:basedOn w:val="DefaultParagraphFont"/>
    <w:rsid w:val="006147E3"/>
  </w:style>
  <w:style w:type="character" w:customStyle="1" w:styleId="mn">
    <w:name w:val="mn"/>
    <w:basedOn w:val="DefaultParagraphFont"/>
    <w:rsid w:val="006147E3"/>
  </w:style>
  <w:style w:type="character" w:customStyle="1" w:styleId="mo">
    <w:name w:val="mo"/>
    <w:basedOn w:val="DefaultParagraphFont"/>
    <w:rsid w:val="006147E3"/>
  </w:style>
  <w:style w:type="character" w:customStyle="1" w:styleId="msubsup">
    <w:name w:val="msubsup"/>
    <w:basedOn w:val="DefaultParagraphFont"/>
    <w:rsid w:val="006147E3"/>
  </w:style>
  <w:style w:type="character" w:customStyle="1" w:styleId="texatom">
    <w:name w:val="texatom"/>
    <w:basedOn w:val="DefaultParagraphFont"/>
    <w:rsid w:val="006147E3"/>
  </w:style>
  <w:style w:type="paragraph" w:styleId="Title">
    <w:name w:val="Title"/>
    <w:basedOn w:val="Normal"/>
    <w:next w:val="BodyText"/>
    <w:link w:val="TitleChar"/>
    <w:qFormat/>
    <w:rsid w:val="00717D32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17D32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customStyle="1" w:styleId="Author">
    <w:name w:val="Author"/>
    <w:next w:val="BodyText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717D32"/>
    <w:rPr>
      <w:sz w:val="24"/>
      <w:szCs w:val="24"/>
    </w:rPr>
  </w:style>
  <w:style w:type="paragraph" w:customStyle="1" w:styleId="Ttulo61">
    <w:name w:val="Título 61"/>
    <w:basedOn w:val="Normal"/>
    <w:next w:val="BodyText"/>
    <w:uiPriority w:val="9"/>
    <w:unhideWhenUsed/>
    <w:qFormat/>
    <w:rsid w:val="00717D32"/>
    <w:pPr>
      <w:keepNext/>
      <w:keepLines/>
      <w:spacing w:before="200" w:after="0" w:line="240" w:lineRule="auto"/>
      <w:outlineLvl w:val="5"/>
    </w:pPr>
    <w:rPr>
      <w:rFonts w:ascii="Calibri" w:eastAsia="Times New Roman" w:hAnsi="Calibri" w:cs="Times New Roman"/>
      <w:color w:val="C00000"/>
      <w:sz w:val="24"/>
      <w:szCs w:val="24"/>
    </w:rPr>
  </w:style>
  <w:style w:type="numbering" w:customStyle="1" w:styleId="Sinlista1">
    <w:name w:val="Sin lista1"/>
    <w:next w:val="NoList"/>
    <w:uiPriority w:val="99"/>
    <w:semiHidden/>
    <w:unhideWhenUsed/>
    <w:rsid w:val="00717D32"/>
  </w:style>
  <w:style w:type="paragraph" w:styleId="Subtitle">
    <w:name w:val="Subtitle"/>
    <w:basedOn w:val="Title"/>
    <w:next w:val="BodyText"/>
    <w:link w:val="SubtitleChar"/>
    <w:qFormat/>
    <w:rsid w:val="00717D32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17D32"/>
    <w:rPr>
      <w:rFonts w:asciiTheme="majorHAnsi" w:eastAsiaTheme="majorEastAsia" w:hAnsiTheme="majorHAnsi" w:cstheme="majorBidi"/>
      <w:b/>
      <w:bCs/>
      <w:color w:val="000000" w:themeColor="text1"/>
      <w:sz w:val="30"/>
      <w:szCs w:val="30"/>
    </w:rPr>
  </w:style>
  <w:style w:type="paragraph" w:customStyle="1" w:styleId="Abstract">
    <w:name w:val="Abstract"/>
    <w:basedOn w:val="Normal"/>
    <w:next w:val="BodyText"/>
    <w:qFormat/>
    <w:rsid w:val="00717D32"/>
    <w:pPr>
      <w:keepNext/>
      <w:keepLines/>
      <w:spacing w:before="300" w:after="300" w:line="240" w:lineRule="auto"/>
    </w:pPr>
    <w:rPr>
      <w:rFonts w:ascii="Helvetica" w:hAnsi="Helvetica"/>
      <w:sz w:val="20"/>
      <w:szCs w:val="20"/>
    </w:rPr>
  </w:style>
  <w:style w:type="paragraph" w:styleId="Bibliography">
    <w:name w:val="Bibliography"/>
    <w:basedOn w:val="Normal"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Textodebloque1">
    <w:name w:val="Texto de bloque1"/>
    <w:basedOn w:val="BodyText"/>
    <w:next w:val="BodyText"/>
    <w:uiPriority w:val="9"/>
    <w:unhideWhenUsed/>
    <w:qFormat/>
    <w:rsid w:val="00717D32"/>
    <w:pPr>
      <w:spacing w:before="100" w:after="100"/>
      <w:ind w:left="576"/>
    </w:pPr>
    <w:rPr>
      <w:rFonts w:ascii="Cambria" w:eastAsia="Times New Roman" w:hAnsi="Cambria" w:cs="Times New Roman"/>
      <w:bCs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17D32"/>
    <w:rPr>
      <w:rFonts w:ascii="Helvetica" w:hAnsi="Helvetica"/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717D32"/>
    <w:pPr>
      <w:keepNext/>
      <w:keepLines/>
      <w:spacing w:after="0" w:line="240" w:lineRule="auto"/>
    </w:pPr>
    <w:rPr>
      <w:rFonts w:ascii="Helvetica" w:hAnsi="Helvetica"/>
      <w:b/>
      <w:sz w:val="24"/>
      <w:szCs w:val="24"/>
    </w:rPr>
  </w:style>
  <w:style w:type="paragraph" w:customStyle="1" w:styleId="Definition">
    <w:name w:val="Definition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styleId="Caption">
    <w:name w:val="caption"/>
    <w:basedOn w:val="Normal"/>
    <w:link w:val="CaptionChar"/>
    <w:rsid w:val="00717D32"/>
    <w:pPr>
      <w:spacing w:after="120" w:line="240" w:lineRule="auto"/>
    </w:pPr>
    <w:rPr>
      <w:rFonts w:ascii="Helvetica" w:hAnsi="Helvetica"/>
      <w:i/>
      <w:sz w:val="24"/>
      <w:szCs w:val="24"/>
    </w:rPr>
  </w:style>
  <w:style w:type="paragraph" w:customStyle="1" w:styleId="TableCaption">
    <w:name w:val="Table Caption"/>
    <w:basedOn w:val="Caption"/>
    <w:rsid w:val="00717D32"/>
    <w:pPr>
      <w:keepNext/>
    </w:pPr>
  </w:style>
  <w:style w:type="paragraph" w:customStyle="1" w:styleId="ImageCaption">
    <w:name w:val="Image Caption"/>
    <w:basedOn w:val="Caption"/>
    <w:rsid w:val="00717D32"/>
  </w:style>
  <w:style w:type="paragraph" w:customStyle="1" w:styleId="Figure">
    <w:name w:val="Figure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FigurewithCaption">
    <w:name w:val="Figure with Caption"/>
    <w:basedOn w:val="Figure"/>
    <w:rsid w:val="00717D32"/>
    <w:pPr>
      <w:keepNext/>
    </w:pPr>
  </w:style>
  <w:style w:type="character" w:customStyle="1" w:styleId="CaptionChar">
    <w:name w:val="Caption Char"/>
    <w:basedOn w:val="DefaultParagraphFont"/>
    <w:link w:val="Caption"/>
    <w:rsid w:val="00717D32"/>
    <w:rPr>
      <w:rFonts w:ascii="Helvetica" w:hAnsi="Helvetica"/>
      <w:i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FootnoteReference">
    <w:name w:val="footnote reference"/>
    <w:basedOn w:val="CaptionChar"/>
    <w:rsid w:val="00717D32"/>
    <w:rPr>
      <w:rFonts w:ascii="Helvetica" w:hAnsi="Helvetica"/>
      <w:i/>
      <w:sz w:val="24"/>
      <w:szCs w:val="24"/>
      <w:vertAlign w:val="superscript"/>
    </w:rPr>
  </w:style>
  <w:style w:type="character" w:customStyle="1" w:styleId="Hipervnculo1">
    <w:name w:val="Hipervínculo1"/>
    <w:basedOn w:val="CaptionChar"/>
    <w:rsid w:val="00717D32"/>
    <w:rPr>
      <w:rFonts w:ascii="Helvetica" w:hAnsi="Helvetica"/>
      <w:i/>
      <w:color w:val="4F81BD"/>
      <w:sz w:val="24"/>
      <w:szCs w:val="24"/>
    </w:rPr>
  </w:style>
  <w:style w:type="paragraph" w:customStyle="1" w:styleId="TtulodeTDC1">
    <w:name w:val="Título de TDC1"/>
    <w:basedOn w:val="Heading1"/>
    <w:next w:val="BodyText"/>
    <w:uiPriority w:val="39"/>
    <w:unhideWhenUsed/>
    <w:qFormat/>
    <w:rsid w:val="00717D32"/>
    <w:pPr>
      <w:spacing w:before="240" w:line="259" w:lineRule="auto"/>
      <w:outlineLvl w:val="9"/>
    </w:pPr>
    <w:rPr>
      <w:b w:val="0"/>
      <w:bCs w:val="0"/>
      <w:i/>
      <w:caps/>
      <w:sz w:val="24"/>
      <w:szCs w:val="32"/>
    </w:rPr>
  </w:style>
  <w:style w:type="paragraph" w:customStyle="1" w:styleId="SourceCode">
    <w:name w:val="Source Code"/>
    <w:basedOn w:val="Normal"/>
    <w:link w:val="VerbatimChar"/>
    <w:rsid w:val="00717D32"/>
    <w:pPr>
      <w:shd w:val="clear" w:color="auto" w:fill="F8F8F8"/>
      <w:wordWrap w:val="0"/>
      <w:spacing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717D32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717D32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717D32"/>
    <w:rPr>
      <w:rFonts w:ascii="Consolas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717D32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717D32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Hyperlink">
    <w:name w:val="Hyperlink"/>
    <w:basedOn w:val="DefaultParagraphFont"/>
    <w:uiPriority w:val="99"/>
    <w:semiHidden/>
    <w:unhideWhenUsed/>
    <w:rsid w:val="00717D3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4054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F69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965"/>
  </w:style>
  <w:style w:type="character" w:styleId="PageNumber">
    <w:name w:val="page number"/>
    <w:basedOn w:val="DefaultParagraphFont"/>
    <w:uiPriority w:val="99"/>
    <w:semiHidden/>
    <w:unhideWhenUsed/>
    <w:rsid w:val="000F6965"/>
  </w:style>
  <w:style w:type="paragraph" w:customStyle="1" w:styleId="EndNoteBibliographyTitle">
    <w:name w:val="EndNote Bibliography Title"/>
    <w:basedOn w:val="Normal"/>
    <w:rsid w:val="00E8129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8129B"/>
    <w:pPr>
      <w:spacing w:line="240" w:lineRule="auto"/>
      <w:jc w:val="both"/>
    </w:pPr>
    <w:rPr>
      <w:rFonts w:ascii="Calibri" w:hAnsi="Calibri"/>
    </w:rPr>
  </w:style>
  <w:style w:type="paragraph" w:styleId="Header">
    <w:name w:val="header"/>
    <w:basedOn w:val="Normal"/>
    <w:link w:val="HeaderChar"/>
    <w:uiPriority w:val="99"/>
    <w:semiHidden/>
    <w:unhideWhenUsed/>
    <w:rsid w:val="007955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55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0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6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0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0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74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0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03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8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0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87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94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34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50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46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86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3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08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24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156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86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04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9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3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0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04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5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4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1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6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6" Type="http://schemas.microsoft.com/office/2011/relationships/people" Target="people.xml"/><Relationship Id="rId27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6B14E4C-2834-2E4C-9D89-B17CD3669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0</Words>
  <Characters>2112</Characters>
  <Application>Microsoft Macintosh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rganización</Company>
  <LinksUpToDate>false</LinksUpToDate>
  <CharactersWithSpaces>2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ron</dc:creator>
  <cp:lastModifiedBy>compfac</cp:lastModifiedBy>
  <cp:revision>3</cp:revision>
  <cp:lastPrinted>2016-12-23T04:27:00Z</cp:lastPrinted>
  <dcterms:created xsi:type="dcterms:W3CDTF">2017-04-28T14:32:00Z</dcterms:created>
  <dcterms:modified xsi:type="dcterms:W3CDTF">2017-04-28T14:33:00Z</dcterms:modified>
</cp:coreProperties>
</file>